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F3E9C" w14:textId="65F5D4C8" w:rsidR="00315421" w:rsidRPr="009970A1" w:rsidRDefault="00315421" w:rsidP="00315421">
      <w:pPr>
        <w:jc w:val="center"/>
        <w:rPr>
          <w:rFonts w:ascii="Times New Roman" w:hAnsi="Times New Roman" w:cs="Times New Roman"/>
          <w:b/>
          <w:bCs/>
          <w:color w:val="000000" w:themeColor="text1"/>
          <w:u w:val="single"/>
        </w:rPr>
      </w:pPr>
      <w:r w:rsidRPr="009970A1">
        <w:rPr>
          <w:rFonts w:ascii="Times New Roman" w:hAnsi="Times New Roman" w:cs="Times New Roman"/>
          <w:b/>
          <w:bCs/>
          <w:color w:val="000000" w:themeColor="text1"/>
          <w:u w:val="single"/>
        </w:rPr>
        <w:t>Supp</w:t>
      </w:r>
      <w:r w:rsidR="001B42EE" w:rsidRPr="009970A1">
        <w:rPr>
          <w:rFonts w:ascii="Times New Roman" w:hAnsi="Times New Roman" w:cs="Times New Roman"/>
          <w:b/>
          <w:bCs/>
          <w:color w:val="000000" w:themeColor="text1"/>
          <w:u w:val="single"/>
        </w:rPr>
        <w:t>orting</w:t>
      </w:r>
      <w:r w:rsidRPr="009970A1">
        <w:rPr>
          <w:rFonts w:ascii="Times New Roman" w:hAnsi="Times New Roman" w:cs="Times New Roman"/>
          <w:b/>
          <w:bCs/>
          <w:color w:val="000000" w:themeColor="text1"/>
          <w:u w:val="single"/>
        </w:rPr>
        <w:t xml:space="preserve"> Information</w:t>
      </w:r>
    </w:p>
    <w:p w14:paraId="24B1A4A4" w14:textId="77777777" w:rsidR="00315421" w:rsidRPr="009970A1" w:rsidRDefault="00315421" w:rsidP="00315421">
      <w:pPr>
        <w:jc w:val="center"/>
        <w:rPr>
          <w:rFonts w:ascii="Times New Roman" w:hAnsi="Times New Roman" w:cs="Times New Roman"/>
          <w:b/>
          <w:bCs/>
          <w:color w:val="000000" w:themeColor="text1"/>
          <w:lang w:bidi="en-GB"/>
        </w:rPr>
      </w:pPr>
    </w:p>
    <w:p w14:paraId="1FB81526" w14:textId="77777777" w:rsidR="00A57781" w:rsidRPr="009970A1" w:rsidRDefault="00A57781" w:rsidP="00A57781">
      <w:pPr>
        <w:jc w:val="center"/>
        <w:rPr>
          <w:rFonts w:ascii="Times New Roman" w:hAnsi="Times New Roman" w:cs="Times New Roman"/>
          <w:b/>
          <w:bCs/>
          <w:color w:val="000000" w:themeColor="text1"/>
          <w:lang w:bidi="en-GB"/>
        </w:rPr>
      </w:pPr>
      <w:r w:rsidRPr="009970A1">
        <w:rPr>
          <w:rFonts w:ascii="Times New Roman" w:hAnsi="Times New Roman" w:cs="Times New Roman"/>
          <w:b/>
          <w:bCs/>
          <w:color w:val="000000" w:themeColor="text1"/>
          <w:lang w:bidi="en-GB"/>
        </w:rPr>
        <w:t>The conceptualisation, experience, and recognition of emotion in autism: Differences in the psychological mechanisms involved in autistic and non-autistic emotion recognition</w:t>
      </w:r>
    </w:p>
    <w:p w14:paraId="52F08B67" w14:textId="77777777" w:rsidR="00315421" w:rsidRPr="009970A1" w:rsidRDefault="00315421" w:rsidP="00315421">
      <w:pPr>
        <w:jc w:val="center"/>
        <w:rPr>
          <w:rFonts w:ascii="Times New Roman" w:hAnsi="Times New Roman" w:cs="Times New Roman"/>
          <w:b/>
          <w:bCs/>
          <w:color w:val="000000" w:themeColor="text1"/>
          <w:lang w:bidi="en-GB"/>
        </w:rPr>
      </w:pPr>
    </w:p>
    <w:p w14:paraId="7120CABA" w14:textId="77777777" w:rsidR="00315421" w:rsidRPr="009970A1" w:rsidRDefault="00315421" w:rsidP="00315421">
      <w:pPr>
        <w:jc w:val="center"/>
        <w:rPr>
          <w:rFonts w:ascii="Times New Roman" w:hAnsi="Times New Roman" w:cs="Times New Roman"/>
          <w:color w:val="000000" w:themeColor="text1"/>
          <w:lang w:bidi="en-GB"/>
        </w:rPr>
      </w:pPr>
      <w:r w:rsidRPr="009970A1">
        <w:rPr>
          <w:rFonts w:ascii="Times New Roman" w:hAnsi="Times New Roman" w:cs="Times New Roman"/>
          <w:color w:val="000000" w:themeColor="text1"/>
          <w:lang w:bidi="en-GB"/>
        </w:rPr>
        <w:t>Connor T. Keating, Carmen Kraaijkamp, Jennifer L. Cook</w:t>
      </w:r>
    </w:p>
    <w:p w14:paraId="0CA679D7" w14:textId="4AC25584" w:rsidR="00315421" w:rsidRPr="009970A1" w:rsidRDefault="00315421">
      <w:pPr>
        <w:rPr>
          <w:rFonts w:ascii="Times New Roman" w:hAnsi="Times New Roman" w:cs="Times New Roman"/>
          <w:color w:val="000000" w:themeColor="text1"/>
        </w:rPr>
      </w:pPr>
      <w:r w:rsidRPr="009970A1">
        <w:rPr>
          <w:rFonts w:ascii="Times New Roman" w:hAnsi="Times New Roman" w:cs="Times New Roman"/>
          <w:color w:val="000000" w:themeColor="text1"/>
        </w:rPr>
        <w:br w:type="page"/>
      </w:r>
    </w:p>
    <w:p w14:paraId="1C5772E9" w14:textId="53FC8171" w:rsidR="00A94BD4" w:rsidRPr="009970A1" w:rsidRDefault="00315421">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lastRenderedPageBreak/>
        <w:t>Supp</w:t>
      </w:r>
      <w:r w:rsidR="00A2056E" w:rsidRPr="009970A1">
        <w:rPr>
          <w:rFonts w:ascii="Times New Roman" w:hAnsi="Times New Roman" w:cs="Times New Roman"/>
          <w:b/>
          <w:bCs/>
          <w:color w:val="000000" w:themeColor="text1"/>
        </w:rPr>
        <w:t>orting</w:t>
      </w:r>
      <w:r w:rsidRPr="009970A1">
        <w:rPr>
          <w:rFonts w:ascii="Times New Roman" w:hAnsi="Times New Roman" w:cs="Times New Roman"/>
          <w:b/>
          <w:bCs/>
          <w:color w:val="000000" w:themeColor="text1"/>
        </w:rPr>
        <w:t xml:space="preserve"> Information A</w:t>
      </w:r>
    </w:p>
    <w:p w14:paraId="6F83A8AB" w14:textId="77777777" w:rsidR="0062462A" w:rsidRPr="009970A1" w:rsidRDefault="0062462A">
      <w:pPr>
        <w:rPr>
          <w:rFonts w:ascii="Times New Roman" w:hAnsi="Times New Roman" w:cs="Times New Roman"/>
          <w:b/>
          <w:bCs/>
          <w:color w:val="000000" w:themeColor="text1"/>
        </w:rPr>
      </w:pPr>
    </w:p>
    <w:p w14:paraId="68671F41" w14:textId="679C56C6" w:rsidR="000371C5" w:rsidRPr="009970A1" w:rsidRDefault="000371C5">
      <w:pPr>
        <w:rPr>
          <w:rFonts w:ascii="Times New Roman" w:hAnsi="Times New Roman" w:cs="Times New Roman"/>
          <w:color w:val="000000" w:themeColor="text1"/>
        </w:rPr>
      </w:pPr>
      <w:r w:rsidRPr="009970A1">
        <w:rPr>
          <w:rFonts w:ascii="Times New Roman" w:hAnsi="Times New Roman" w:cs="Times New Roman"/>
          <w:b/>
          <w:bCs/>
          <w:i/>
          <w:iCs/>
          <w:color w:val="000000" w:themeColor="text1"/>
        </w:rPr>
        <w:t xml:space="preserve">Table S1. </w:t>
      </w:r>
      <w:r w:rsidRPr="009970A1">
        <w:rPr>
          <w:rFonts w:ascii="Times New Roman" w:hAnsi="Times New Roman" w:cs="Times New Roman"/>
          <w:color w:val="000000" w:themeColor="text1"/>
        </w:rPr>
        <w:t xml:space="preserve">Participants’ self-reported ethniciti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992"/>
      </w:tblGrid>
      <w:tr w:rsidR="009970A1" w:rsidRPr="009970A1" w14:paraId="2320AE2A" w14:textId="77777777" w:rsidTr="000371C5">
        <w:tc>
          <w:tcPr>
            <w:tcW w:w="5524" w:type="dxa"/>
            <w:tcBorders>
              <w:top w:val="single" w:sz="4" w:space="0" w:color="auto"/>
              <w:bottom w:val="single" w:sz="4" w:space="0" w:color="auto"/>
            </w:tcBorders>
          </w:tcPr>
          <w:p w14:paraId="1777AC4C" w14:textId="1706138E" w:rsidR="0062462A" w:rsidRPr="009970A1" w:rsidRDefault="0062462A">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Ethnicity</w:t>
            </w:r>
          </w:p>
        </w:tc>
        <w:tc>
          <w:tcPr>
            <w:tcW w:w="992" w:type="dxa"/>
            <w:tcBorders>
              <w:top w:val="single" w:sz="4" w:space="0" w:color="auto"/>
              <w:bottom w:val="single" w:sz="4" w:space="0" w:color="auto"/>
            </w:tcBorders>
          </w:tcPr>
          <w:p w14:paraId="6519A01F" w14:textId="211E7BCC" w:rsidR="0062462A" w:rsidRPr="009970A1" w:rsidRDefault="0062462A">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N</w:t>
            </w:r>
          </w:p>
        </w:tc>
      </w:tr>
      <w:tr w:rsidR="009970A1" w:rsidRPr="009970A1" w14:paraId="207D695D" w14:textId="77777777" w:rsidTr="000371C5">
        <w:tc>
          <w:tcPr>
            <w:tcW w:w="5524" w:type="dxa"/>
            <w:tcBorders>
              <w:top w:val="single" w:sz="4" w:space="0" w:color="auto"/>
            </w:tcBorders>
          </w:tcPr>
          <w:p w14:paraId="149BB35F"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Asian Bangladeshi</w:t>
            </w:r>
          </w:p>
        </w:tc>
        <w:tc>
          <w:tcPr>
            <w:tcW w:w="992" w:type="dxa"/>
            <w:tcBorders>
              <w:top w:val="single" w:sz="4" w:space="0" w:color="auto"/>
            </w:tcBorders>
          </w:tcPr>
          <w:p w14:paraId="343CEDD9" w14:textId="5BDB320E" w:rsidR="000371C5"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2</w:t>
            </w:r>
          </w:p>
        </w:tc>
      </w:tr>
      <w:tr w:rsidR="009970A1" w:rsidRPr="009970A1" w14:paraId="3AF31B3B" w14:textId="77777777" w:rsidTr="000371C5">
        <w:tc>
          <w:tcPr>
            <w:tcW w:w="5524" w:type="dxa"/>
          </w:tcPr>
          <w:p w14:paraId="063FCBDC"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Asian British</w:t>
            </w:r>
          </w:p>
        </w:tc>
        <w:tc>
          <w:tcPr>
            <w:tcW w:w="992" w:type="dxa"/>
          </w:tcPr>
          <w:p w14:paraId="587C7DCE"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4</w:t>
            </w:r>
          </w:p>
        </w:tc>
      </w:tr>
      <w:tr w:rsidR="009970A1" w:rsidRPr="009970A1" w14:paraId="31301A8B" w14:textId="77777777" w:rsidTr="000371C5">
        <w:tc>
          <w:tcPr>
            <w:tcW w:w="5524" w:type="dxa"/>
          </w:tcPr>
          <w:p w14:paraId="1B6886A5"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Asian Indian</w:t>
            </w:r>
          </w:p>
        </w:tc>
        <w:tc>
          <w:tcPr>
            <w:tcW w:w="992" w:type="dxa"/>
          </w:tcPr>
          <w:p w14:paraId="1402241D" w14:textId="6C9F12F3" w:rsidR="000371C5"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3</w:t>
            </w:r>
          </w:p>
        </w:tc>
      </w:tr>
      <w:tr w:rsidR="009970A1" w:rsidRPr="009970A1" w14:paraId="7AD654DB" w14:textId="77777777" w:rsidTr="000371C5">
        <w:tc>
          <w:tcPr>
            <w:tcW w:w="5524" w:type="dxa"/>
          </w:tcPr>
          <w:p w14:paraId="1D770E34"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Asian Iranian</w:t>
            </w:r>
          </w:p>
        </w:tc>
        <w:tc>
          <w:tcPr>
            <w:tcW w:w="992" w:type="dxa"/>
          </w:tcPr>
          <w:p w14:paraId="7B68B435"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6E761706" w14:textId="77777777" w:rsidTr="000371C5">
        <w:tc>
          <w:tcPr>
            <w:tcW w:w="5524" w:type="dxa"/>
          </w:tcPr>
          <w:p w14:paraId="0B823C4A"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Asian Sri Lankan</w:t>
            </w:r>
          </w:p>
        </w:tc>
        <w:tc>
          <w:tcPr>
            <w:tcW w:w="992" w:type="dxa"/>
          </w:tcPr>
          <w:p w14:paraId="1E4F978F"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685D6994" w14:textId="77777777" w:rsidTr="000371C5">
        <w:tc>
          <w:tcPr>
            <w:tcW w:w="5524" w:type="dxa"/>
          </w:tcPr>
          <w:p w14:paraId="435E255C"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Black African</w:t>
            </w:r>
          </w:p>
        </w:tc>
        <w:tc>
          <w:tcPr>
            <w:tcW w:w="992" w:type="dxa"/>
          </w:tcPr>
          <w:p w14:paraId="0DCC0EB8"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3</w:t>
            </w:r>
          </w:p>
        </w:tc>
      </w:tr>
      <w:tr w:rsidR="009970A1" w:rsidRPr="009970A1" w14:paraId="07798D18" w14:textId="77777777" w:rsidTr="000371C5">
        <w:tc>
          <w:tcPr>
            <w:tcW w:w="5524" w:type="dxa"/>
          </w:tcPr>
          <w:p w14:paraId="62A85092"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Black and Indian African</w:t>
            </w:r>
          </w:p>
        </w:tc>
        <w:tc>
          <w:tcPr>
            <w:tcW w:w="992" w:type="dxa"/>
          </w:tcPr>
          <w:p w14:paraId="6E27C9E7"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0E2CF17C" w14:textId="77777777" w:rsidTr="000371C5">
        <w:tc>
          <w:tcPr>
            <w:tcW w:w="5524" w:type="dxa"/>
          </w:tcPr>
          <w:p w14:paraId="5D269407"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Black British</w:t>
            </w:r>
          </w:p>
        </w:tc>
        <w:tc>
          <w:tcPr>
            <w:tcW w:w="992" w:type="dxa"/>
          </w:tcPr>
          <w:p w14:paraId="2C09C73B" w14:textId="799374A1" w:rsidR="000371C5"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2</w:t>
            </w:r>
          </w:p>
        </w:tc>
      </w:tr>
      <w:tr w:rsidR="009970A1" w:rsidRPr="009970A1" w14:paraId="22851C92" w14:textId="77777777" w:rsidTr="000371C5">
        <w:tc>
          <w:tcPr>
            <w:tcW w:w="5524" w:type="dxa"/>
          </w:tcPr>
          <w:p w14:paraId="340F518E" w14:textId="535C140D" w:rsidR="00136AAD"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Chinese</w:t>
            </w:r>
          </w:p>
        </w:tc>
        <w:tc>
          <w:tcPr>
            <w:tcW w:w="992" w:type="dxa"/>
          </w:tcPr>
          <w:p w14:paraId="4AB87C4B" w14:textId="0E7A0C98" w:rsidR="00136AAD"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1CE9BBD9" w14:textId="77777777" w:rsidTr="000371C5">
        <w:tc>
          <w:tcPr>
            <w:tcW w:w="5524" w:type="dxa"/>
          </w:tcPr>
          <w:p w14:paraId="6D38EDB9" w14:textId="22B7DE20" w:rsidR="000371C5"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Southeast</w:t>
            </w:r>
            <w:r w:rsidR="000371C5" w:rsidRPr="009970A1">
              <w:rPr>
                <w:rFonts w:ascii="Times New Roman" w:hAnsi="Times New Roman" w:cs="Times New Roman"/>
                <w:color w:val="000000" w:themeColor="text1"/>
              </w:rPr>
              <w:t xml:space="preserve"> Asian</w:t>
            </w:r>
          </w:p>
        </w:tc>
        <w:tc>
          <w:tcPr>
            <w:tcW w:w="992" w:type="dxa"/>
          </w:tcPr>
          <w:p w14:paraId="3C04BD94"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3B2EC50B" w14:textId="77777777" w:rsidTr="000371C5">
        <w:tc>
          <w:tcPr>
            <w:tcW w:w="5524" w:type="dxa"/>
          </w:tcPr>
          <w:p w14:paraId="4DD82895"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Turkish</w:t>
            </w:r>
          </w:p>
        </w:tc>
        <w:tc>
          <w:tcPr>
            <w:tcW w:w="992" w:type="dxa"/>
          </w:tcPr>
          <w:p w14:paraId="7899B12B"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1D5FA256" w14:textId="77777777" w:rsidTr="000371C5">
        <w:tc>
          <w:tcPr>
            <w:tcW w:w="5524" w:type="dxa"/>
          </w:tcPr>
          <w:p w14:paraId="0C4A0BBE"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American</w:t>
            </w:r>
          </w:p>
        </w:tc>
        <w:tc>
          <w:tcPr>
            <w:tcW w:w="992" w:type="dxa"/>
          </w:tcPr>
          <w:p w14:paraId="0FB13C36"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2E94ED8F" w14:textId="77777777" w:rsidTr="000371C5">
        <w:tc>
          <w:tcPr>
            <w:tcW w:w="5524" w:type="dxa"/>
          </w:tcPr>
          <w:p w14:paraId="78E371FD"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and Asian</w:t>
            </w:r>
          </w:p>
        </w:tc>
        <w:tc>
          <w:tcPr>
            <w:tcW w:w="992" w:type="dxa"/>
          </w:tcPr>
          <w:p w14:paraId="4898F251"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3C5D2952" w14:textId="77777777" w:rsidTr="000371C5">
        <w:tc>
          <w:tcPr>
            <w:tcW w:w="5524" w:type="dxa"/>
          </w:tcPr>
          <w:p w14:paraId="5BC2C067" w14:textId="64DB212D" w:rsidR="00136AAD"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White and Black African</w:t>
            </w:r>
          </w:p>
        </w:tc>
        <w:tc>
          <w:tcPr>
            <w:tcW w:w="992" w:type="dxa"/>
          </w:tcPr>
          <w:p w14:paraId="595C134C" w14:textId="4594A91E" w:rsidR="00136AAD"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75D930F5" w14:textId="77777777" w:rsidTr="000371C5">
        <w:tc>
          <w:tcPr>
            <w:tcW w:w="5524" w:type="dxa"/>
          </w:tcPr>
          <w:p w14:paraId="226A6284"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and Black Caribbean</w:t>
            </w:r>
          </w:p>
        </w:tc>
        <w:tc>
          <w:tcPr>
            <w:tcW w:w="992" w:type="dxa"/>
          </w:tcPr>
          <w:p w14:paraId="66521414"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4AE24CC5" w14:textId="77777777" w:rsidTr="000371C5">
        <w:tc>
          <w:tcPr>
            <w:tcW w:w="5524" w:type="dxa"/>
          </w:tcPr>
          <w:p w14:paraId="38FD9725" w14:textId="5E942D9D" w:rsidR="00136AAD"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White and Indian</w:t>
            </w:r>
          </w:p>
        </w:tc>
        <w:tc>
          <w:tcPr>
            <w:tcW w:w="992" w:type="dxa"/>
          </w:tcPr>
          <w:p w14:paraId="739C3676" w14:textId="75A6C70F" w:rsidR="00136AAD"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6D6ACABB" w14:textId="77777777" w:rsidTr="000371C5">
        <w:tc>
          <w:tcPr>
            <w:tcW w:w="5524" w:type="dxa"/>
          </w:tcPr>
          <w:p w14:paraId="28382436"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and Native South American</w:t>
            </w:r>
          </w:p>
        </w:tc>
        <w:tc>
          <w:tcPr>
            <w:tcW w:w="992" w:type="dxa"/>
          </w:tcPr>
          <w:p w14:paraId="0CD1F32D"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27D2700E" w14:textId="77777777" w:rsidTr="000371C5">
        <w:tc>
          <w:tcPr>
            <w:tcW w:w="5524" w:type="dxa"/>
          </w:tcPr>
          <w:p w14:paraId="34F0496B" w14:textId="524B6F93"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Eastern</w:t>
            </w:r>
            <w:r w:rsidR="00136AAD" w:rsidRPr="009970A1">
              <w:rPr>
                <w:rFonts w:ascii="Times New Roman" w:hAnsi="Times New Roman" w:cs="Times New Roman"/>
                <w:color w:val="000000" w:themeColor="text1"/>
              </w:rPr>
              <w:t xml:space="preserve"> </w:t>
            </w:r>
            <w:r w:rsidRPr="009970A1">
              <w:rPr>
                <w:rFonts w:ascii="Times New Roman" w:hAnsi="Times New Roman" w:cs="Times New Roman"/>
                <w:color w:val="000000" w:themeColor="text1"/>
              </w:rPr>
              <w:t>European</w:t>
            </w:r>
          </w:p>
        </w:tc>
        <w:tc>
          <w:tcPr>
            <w:tcW w:w="992" w:type="dxa"/>
          </w:tcPr>
          <w:p w14:paraId="013D4D7D"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2CA12064" w14:textId="77777777" w:rsidTr="000371C5">
        <w:tc>
          <w:tcPr>
            <w:tcW w:w="5524" w:type="dxa"/>
          </w:tcPr>
          <w:p w14:paraId="7F435217" w14:textId="471EC1F1"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White Eastern/Southern European</w:t>
            </w:r>
          </w:p>
        </w:tc>
        <w:tc>
          <w:tcPr>
            <w:tcW w:w="992" w:type="dxa"/>
          </w:tcPr>
          <w:p w14:paraId="54B13091" w14:textId="02031E0F"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2BC2FD3F" w14:textId="77777777" w:rsidTr="000371C5">
        <w:tc>
          <w:tcPr>
            <w:tcW w:w="5524" w:type="dxa"/>
          </w:tcPr>
          <w:p w14:paraId="4F21930A"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English/Welsh/Scottish/Northern Irish/British</w:t>
            </w:r>
          </w:p>
        </w:tc>
        <w:tc>
          <w:tcPr>
            <w:tcW w:w="992" w:type="dxa"/>
          </w:tcPr>
          <w:p w14:paraId="5612D6B0" w14:textId="09592DB5" w:rsidR="000371C5"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72</w:t>
            </w:r>
          </w:p>
        </w:tc>
      </w:tr>
      <w:tr w:rsidR="009970A1" w:rsidRPr="009970A1" w14:paraId="00576971" w14:textId="77777777" w:rsidTr="000371C5">
        <w:tc>
          <w:tcPr>
            <w:tcW w:w="5524" w:type="dxa"/>
          </w:tcPr>
          <w:p w14:paraId="727A3585"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European</w:t>
            </w:r>
          </w:p>
        </w:tc>
        <w:tc>
          <w:tcPr>
            <w:tcW w:w="992" w:type="dxa"/>
          </w:tcPr>
          <w:p w14:paraId="55643523"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491564BF" w14:textId="77777777" w:rsidTr="000371C5">
        <w:tc>
          <w:tcPr>
            <w:tcW w:w="5524" w:type="dxa"/>
          </w:tcPr>
          <w:p w14:paraId="3474D2D7"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French</w:t>
            </w:r>
          </w:p>
        </w:tc>
        <w:tc>
          <w:tcPr>
            <w:tcW w:w="992" w:type="dxa"/>
          </w:tcPr>
          <w:p w14:paraId="00C96431"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44073B01" w14:textId="77777777" w:rsidTr="000371C5">
        <w:tc>
          <w:tcPr>
            <w:tcW w:w="5524" w:type="dxa"/>
          </w:tcPr>
          <w:p w14:paraId="54C6CF06"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Greek Cypriot</w:t>
            </w:r>
          </w:p>
        </w:tc>
        <w:tc>
          <w:tcPr>
            <w:tcW w:w="992" w:type="dxa"/>
          </w:tcPr>
          <w:p w14:paraId="6A01041A"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4F4188E9" w14:textId="77777777" w:rsidTr="000371C5">
        <w:tc>
          <w:tcPr>
            <w:tcW w:w="5524" w:type="dxa"/>
          </w:tcPr>
          <w:p w14:paraId="646F5BDE"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Hungarian</w:t>
            </w:r>
          </w:p>
        </w:tc>
        <w:tc>
          <w:tcPr>
            <w:tcW w:w="992" w:type="dxa"/>
          </w:tcPr>
          <w:p w14:paraId="1F2450EE"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0078AA4A" w14:textId="77777777" w:rsidTr="000371C5">
        <w:tc>
          <w:tcPr>
            <w:tcW w:w="5524" w:type="dxa"/>
          </w:tcPr>
          <w:p w14:paraId="202E334E"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Irish</w:t>
            </w:r>
          </w:p>
        </w:tc>
        <w:tc>
          <w:tcPr>
            <w:tcW w:w="992" w:type="dxa"/>
          </w:tcPr>
          <w:p w14:paraId="2772F6F4"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3</w:t>
            </w:r>
          </w:p>
        </w:tc>
      </w:tr>
      <w:tr w:rsidR="009970A1" w:rsidRPr="009970A1" w14:paraId="056807CB" w14:textId="77777777" w:rsidTr="000371C5">
        <w:tc>
          <w:tcPr>
            <w:tcW w:w="5524" w:type="dxa"/>
          </w:tcPr>
          <w:p w14:paraId="30297C7A"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Jewish</w:t>
            </w:r>
          </w:p>
        </w:tc>
        <w:tc>
          <w:tcPr>
            <w:tcW w:w="992" w:type="dxa"/>
          </w:tcPr>
          <w:p w14:paraId="42991283"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36245A16" w14:textId="77777777" w:rsidTr="000371C5">
        <w:tc>
          <w:tcPr>
            <w:tcW w:w="5524" w:type="dxa"/>
          </w:tcPr>
          <w:p w14:paraId="02FFAA9A"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Latino</w:t>
            </w:r>
          </w:p>
        </w:tc>
        <w:tc>
          <w:tcPr>
            <w:tcW w:w="992" w:type="dxa"/>
          </w:tcPr>
          <w:p w14:paraId="25407DBC"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393CB2BE" w14:textId="77777777" w:rsidTr="000371C5">
        <w:tc>
          <w:tcPr>
            <w:tcW w:w="5524" w:type="dxa"/>
          </w:tcPr>
          <w:p w14:paraId="2BA0BEBB"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Other</w:t>
            </w:r>
          </w:p>
        </w:tc>
        <w:tc>
          <w:tcPr>
            <w:tcW w:w="992" w:type="dxa"/>
          </w:tcPr>
          <w:p w14:paraId="50C1E360"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33044A04" w14:textId="77777777" w:rsidTr="000371C5">
        <w:tc>
          <w:tcPr>
            <w:tcW w:w="5524" w:type="dxa"/>
          </w:tcPr>
          <w:p w14:paraId="69796EC0" w14:textId="76C44961" w:rsidR="00136AAD"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White Portuguese</w:t>
            </w:r>
          </w:p>
        </w:tc>
        <w:tc>
          <w:tcPr>
            <w:tcW w:w="992" w:type="dxa"/>
          </w:tcPr>
          <w:p w14:paraId="729AADA3" w14:textId="63400CB7" w:rsidR="00136AAD" w:rsidRPr="009970A1" w:rsidRDefault="00136AAD">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69B8A389" w14:textId="77777777" w:rsidTr="000371C5">
        <w:tc>
          <w:tcPr>
            <w:tcW w:w="5524" w:type="dxa"/>
          </w:tcPr>
          <w:p w14:paraId="68A1E6D5"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Sardinian, Ashkenazi and Italian</w:t>
            </w:r>
          </w:p>
        </w:tc>
        <w:tc>
          <w:tcPr>
            <w:tcW w:w="992" w:type="dxa"/>
          </w:tcPr>
          <w:p w14:paraId="262161FB"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06CA8330" w14:textId="77777777" w:rsidTr="000371C5">
        <w:tc>
          <w:tcPr>
            <w:tcW w:w="5524" w:type="dxa"/>
          </w:tcPr>
          <w:p w14:paraId="6B66B84D"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Slavic</w:t>
            </w:r>
          </w:p>
        </w:tc>
        <w:tc>
          <w:tcPr>
            <w:tcW w:w="992" w:type="dxa"/>
          </w:tcPr>
          <w:p w14:paraId="5EB953A3" w14:textId="7B0B2F3C" w:rsidR="000371C5"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3</w:t>
            </w:r>
          </w:p>
        </w:tc>
      </w:tr>
      <w:tr w:rsidR="009970A1" w:rsidRPr="009970A1" w14:paraId="1DB6AB0E" w14:textId="77777777" w:rsidTr="000371C5">
        <w:tc>
          <w:tcPr>
            <w:tcW w:w="5524" w:type="dxa"/>
          </w:tcPr>
          <w:p w14:paraId="22177C4A"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South African</w:t>
            </w:r>
          </w:p>
        </w:tc>
        <w:tc>
          <w:tcPr>
            <w:tcW w:w="992" w:type="dxa"/>
          </w:tcPr>
          <w:p w14:paraId="7A07F108"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15B1A6F4" w14:textId="77777777" w:rsidTr="000371C5">
        <w:tc>
          <w:tcPr>
            <w:tcW w:w="5524" w:type="dxa"/>
          </w:tcPr>
          <w:p w14:paraId="03CD0857"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White Ukrainian</w:t>
            </w:r>
          </w:p>
        </w:tc>
        <w:tc>
          <w:tcPr>
            <w:tcW w:w="992" w:type="dxa"/>
          </w:tcPr>
          <w:p w14:paraId="6BC59352" w14:textId="77777777" w:rsidR="000371C5" w:rsidRPr="009970A1" w:rsidRDefault="000371C5">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62462A" w:rsidRPr="009970A1" w14:paraId="4879F3AD" w14:textId="77777777" w:rsidTr="000371C5">
        <w:tc>
          <w:tcPr>
            <w:tcW w:w="5524" w:type="dxa"/>
          </w:tcPr>
          <w:p w14:paraId="7E940866" w14:textId="3E0FEB7C" w:rsidR="0062462A" w:rsidRPr="009970A1" w:rsidRDefault="0062462A">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Total</w:t>
            </w:r>
          </w:p>
        </w:tc>
        <w:tc>
          <w:tcPr>
            <w:tcW w:w="992" w:type="dxa"/>
          </w:tcPr>
          <w:p w14:paraId="10131E31" w14:textId="20A12822" w:rsidR="0062462A" w:rsidRPr="009970A1" w:rsidRDefault="0062462A">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1</w:t>
            </w:r>
            <w:r w:rsidR="00136AAD" w:rsidRPr="009970A1">
              <w:rPr>
                <w:rFonts w:ascii="Times New Roman" w:hAnsi="Times New Roman" w:cs="Times New Roman"/>
                <w:b/>
                <w:bCs/>
                <w:color w:val="000000" w:themeColor="text1"/>
              </w:rPr>
              <w:t>1</w:t>
            </w:r>
            <w:r w:rsidR="008D13F1" w:rsidRPr="009970A1">
              <w:rPr>
                <w:rFonts w:ascii="Times New Roman" w:hAnsi="Times New Roman" w:cs="Times New Roman"/>
                <w:b/>
                <w:bCs/>
                <w:color w:val="000000" w:themeColor="text1"/>
              </w:rPr>
              <w:t>7</w:t>
            </w:r>
          </w:p>
        </w:tc>
      </w:tr>
    </w:tbl>
    <w:p w14:paraId="4BC9BDF1" w14:textId="15889C7F" w:rsidR="008D13F1" w:rsidRPr="009970A1" w:rsidRDefault="008D13F1">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br w:type="page"/>
      </w:r>
    </w:p>
    <w:p w14:paraId="36123303" w14:textId="384FC9C1" w:rsidR="008D13F1" w:rsidRPr="009970A1" w:rsidRDefault="008D13F1" w:rsidP="008D13F1">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lastRenderedPageBreak/>
        <w:t>Supp</w:t>
      </w:r>
      <w:r w:rsidR="00A2056E" w:rsidRPr="009970A1">
        <w:rPr>
          <w:rFonts w:ascii="Times New Roman" w:hAnsi="Times New Roman" w:cs="Times New Roman"/>
          <w:b/>
          <w:bCs/>
          <w:color w:val="000000" w:themeColor="text1"/>
        </w:rPr>
        <w:t>orting</w:t>
      </w:r>
      <w:r w:rsidRPr="009970A1">
        <w:rPr>
          <w:rFonts w:ascii="Times New Roman" w:hAnsi="Times New Roman" w:cs="Times New Roman"/>
          <w:b/>
          <w:bCs/>
          <w:color w:val="000000" w:themeColor="text1"/>
        </w:rPr>
        <w:t xml:space="preserve"> Information B</w:t>
      </w:r>
    </w:p>
    <w:p w14:paraId="3E7AD159" w14:textId="77777777" w:rsidR="008D13F1" w:rsidRPr="009970A1" w:rsidRDefault="008D13F1" w:rsidP="008D13F1">
      <w:pPr>
        <w:rPr>
          <w:rFonts w:ascii="Times New Roman" w:hAnsi="Times New Roman" w:cs="Times New Roman"/>
          <w:b/>
          <w:bCs/>
          <w:color w:val="000000" w:themeColor="text1"/>
        </w:rPr>
      </w:pPr>
    </w:p>
    <w:p w14:paraId="34E874BA" w14:textId="0BA6E5D1" w:rsidR="008D13F1" w:rsidRPr="009970A1" w:rsidRDefault="008D13F1">
      <w:pPr>
        <w:rPr>
          <w:rFonts w:ascii="Times New Roman" w:hAnsi="Times New Roman" w:cs="Times New Roman"/>
          <w:color w:val="000000" w:themeColor="text1"/>
        </w:rPr>
      </w:pPr>
      <w:r w:rsidRPr="009970A1">
        <w:rPr>
          <w:rFonts w:ascii="Times New Roman" w:hAnsi="Times New Roman" w:cs="Times New Roman"/>
          <w:b/>
          <w:bCs/>
          <w:i/>
          <w:iCs/>
          <w:color w:val="000000" w:themeColor="text1"/>
        </w:rPr>
        <w:t xml:space="preserve">Table S2. </w:t>
      </w:r>
      <w:r w:rsidRPr="009970A1">
        <w:rPr>
          <w:rFonts w:ascii="Times New Roman" w:hAnsi="Times New Roman" w:cs="Times New Roman"/>
          <w:color w:val="000000" w:themeColor="text1"/>
        </w:rPr>
        <w:t>Participants’ levels of educ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505"/>
      </w:tblGrid>
      <w:tr w:rsidR="009970A1" w:rsidRPr="009970A1" w14:paraId="46A4DE74" w14:textId="77777777" w:rsidTr="008D13F1">
        <w:tc>
          <w:tcPr>
            <w:tcW w:w="4505" w:type="dxa"/>
            <w:tcBorders>
              <w:top w:val="single" w:sz="4" w:space="0" w:color="auto"/>
              <w:bottom w:val="single" w:sz="4" w:space="0" w:color="auto"/>
            </w:tcBorders>
          </w:tcPr>
          <w:p w14:paraId="71EB090B" w14:textId="3220C553" w:rsidR="008D13F1" w:rsidRPr="009970A1" w:rsidRDefault="008D13F1">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Level of education</w:t>
            </w:r>
          </w:p>
        </w:tc>
        <w:tc>
          <w:tcPr>
            <w:tcW w:w="4505" w:type="dxa"/>
            <w:tcBorders>
              <w:top w:val="single" w:sz="4" w:space="0" w:color="auto"/>
              <w:bottom w:val="single" w:sz="4" w:space="0" w:color="auto"/>
            </w:tcBorders>
          </w:tcPr>
          <w:p w14:paraId="60C6D34B" w14:textId="2E3ECC4F" w:rsidR="008D13F1" w:rsidRPr="009970A1" w:rsidRDefault="008D13F1">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N</w:t>
            </w:r>
          </w:p>
        </w:tc>
      </w:tr>
      <w:tr w:rsidR="009970A1" w:rsidRPr="009970A1" w14:paraId="30CF79A0" w14:textId="77777777" w:rsidTr="008D13F1">
        <w:tc>
          <w:tcPr>
            <w:tcW w:w="4505" w:type="dxa"/>
            <w:tcBorders>
              <w:top w:val="single" w:sz="4" w:space="0" w:color="auto"/>
            </w:tcBorders>
          </w:tcPr>
          <w:p w14:paraId="3DF6EBCC" w14:textId="75B7495B"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Associate’s degree</w:t>
            </w:r>
          </w:p>
        </w:tc>
        <w:tc>
          <w:tcPr>
            <w:tcW w:w="4505" w:type="dxa"/>
            <w:tcBorders>
              <w:top w:val="single" w:sz="4" w:space="0" w:color="auto"/>
            </w:tcBorders>
          </w:tcPr>
          <w:p w14:paraId="44C0BAEA" w14:textId="540C4A5F"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68CDBB1E" w14:textId="77777777" w:rsidTr="008D13F1">
        <w:tc>
          <w:tcPr>
            <w:tcW w:w="4505" w:type="dxa"/>
          </w:tcPr>
          <w:p w14:paraId="2279C811" w14:textId="774A335E"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Diploma</w:t>
            </w:r>
          </w:p>
        </w:tc>
        <w:tc>
          <w:tcPr>
            <w:tcW w:w="4505" w:type="dxa"/>
          </w:tcPr>
          <w:p w14:paraId="34FCFEF5" w14:textId="4CE7C79B"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9</w:t>
            </w:r>
          </w:p>
        </w:tc>
      </w:tr>
      <w:tr w:rsidR="009970A1" w:rsidRPr="009970A1" w14:paraId="21C742CC" w14:textId="77777777" w:rsidTr="008D13F1">
        <w:tc>
          <w:tcPr>
            <w:tcW w:w="4505" w:type="dxa"/>
          </w:tcPr>
          <w:p w14:paraId="37905DFE" w14:textId="2421EF02"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Master’s degree</w:t>
            </w:r>
          </w:p>
        </w:tc>
        <w:tc>
          <w:tcPr>
            <w:tcW w:w="4505" w:type="dxa"/>
          </w:tcPr>
          <w:p w14:paraId="3872A8EC" w14:textId="5FD2B7A8"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19</w:t>
            </w:r>
          </w:p>
        </w:tc>
      </w:tr>
      <w:tr w:rsidR="009970A1" w:rsidRPr="009970A1" w14:paraId="00B6CA32" w14:textId="77777777" w:rsidTr="008D13F1">
        <w:tc>
          <w:tcPr>
            <w:tcW w:w="4505" w:type="dxa"/>
          </w:tcPr>
          <w:p w14:paraId="745A5683" w14:textId="5E03DA72"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PhD</w:t>
            </w:r>
          </w:p>
        </w:tc>
        <w:tc>
          <w:tcPr>
            <w:tcW w:w="4505" w:type="dxa"/>
          </w:tcPr>
          <w:p w14:paraId="48B5C797" w14:textId="54E03B2D"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4</w:t>
            </w:r>
          </w:p>
        </w:tc>
      </w:tr>
      <w:tr w:rsidR="009970A1" w:rsidRPr="009970A1" w14:paraId="33CAFFDC" w14:textId="77777777" w:rsidTr="008D13F1">
        <w:tc>
          <w:tcPr>
            <w:tcW w:w="4505" w:type="dxa"/>
          </w:tcPr>
          <w:p w14:paraId="7F778793" w14:textId="5EE15AEC"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Professional degree</w:t>
            </w:r>
          </w:p>
        </w:tc>
        <w:tc>
          <w:tcPr>
            <w:tcW w:w="4505" w:type="dxa"/>
          </w:tcPr>
          <w:p w14:paraId="27990113" w14:textId="0669EF0C"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1</w:t>
            </w:r>
          </w:p>
        </w:tc>
      </w:tr>
      <w:tr w:rsidR="009970A1" w:rsidRPr="009970A1" w14:paraId="23D88F54" w14:textId="77777777" w:rsidTr="008D13F1">
        <w:tc>
          <w:tcPr>
            <w:tcW w:w="4505" w:type="dxa"/>
          </w:tcPr>
          <w:p w14:paraId="0DC6591E" w14:textId="4929BDEC"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 xml:space="preserve">Secondary school </w:t>
            </w:r>
          </w:p>
        </w:tc>
        <w:tc>
          <w:tcPr>
            <w:tcW w:w="4505" w:type="dxa"/>
          </w:tcPr>
          <w:p w14:paraId="0D557E3D" w14:textId="67F166A7"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10</w:t>
            </w:r>
          </w:p>
        </w:tc>
      </w:tr>
      <w:tr w:rsidR="009970A1" w:rsidRPr="009970A1" w14:paraId="5FF8D10E" w14:textId="77777777" w:rsidTr="008D13F1">
        <w:tc>
          <w:tcPr>
            <w:tcW w:w="4505" w:type="dxa"/>
          </w:tcPr>
          <w:p w14:paraId="45FF4096" w14:textId="5228B708"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Sixth form or college</w:t>
            </w:r>
          </w:p>
        </w:tc>
        <w:tc>
          <w:tcPr>
            <w:tcW w:w="4505" w:type="dxa"/>
          </w:tcPr>
          <w:p w14:paraId="6C5DA7BC" w14:textId="21352402"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39</w:t>
            </w:r>
          </w:p>
        </w:tc>
      </w:tr>
      <w:tr w:rsidR="009970A1" w:rsidRPr="009970A1" w14:paraId="48AC16A0" w14:textId="77777777" w:rsidTr="008D13F1">
        <w:tc>
          <w:tcPr>
            <w:tcW w:w="4505" w:type="dxa"/>
          </w:tcPr>
          <w:p w14:paraId="663F7543" w14:textId="7B2D9082"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Undergraduate degree</w:t>
            </w:r>
          </w:p>
        </w:tc>
        <w:tc>
          <w:tcPr>
            <w:tcW w:w="4505" w:type="dxa"/>
          </w:tcPr>
          <w:p w14:paraId="2B82816E" w14:textId="113C7868"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31</w:t>
            </w:r>
          </w:p>
        </w:tc>
      </w:tr>
      <w:tr w:rsidR="009970A1" w:rsidRPr="009970A1" w14:paraId="37825946" w14:textId="77777777" w:rsidTr="008D13F1">
        <w:tc>
          <w:tcPr>
            <w:tcW w:w="4505" w:type="dxa"/>
          </w:tcPr>
          <w:p w14:paraId="3AC45796" w14:textId="4118816F"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Other</w:t>
            </w:r>
          </w:p>
        </w:tc>
        <w:tc>
          <w:tcPr>
            <w:tcW w:w="4505" w:type="dxa"/>
          </w:tcPr>
          <w:p w14:paraId="1960F421" w14:textId="642A4575" w:rsidR="008D13F1" w:rsidRPr="009970A1" w:rsidRDefault="008D13F1">
            <w:pPr>
              <w:rPr>
                <w:rFonts w:ascii="Times New Roman" w:hAnsi="Times New Roman" w:cs="Times New Roman"/>
                <w:color w:val="000000" w:themeColor="text1"/>
              </w:rPr>
            </w:pPr>
            <w:r w:rsidRPr="009970A1">
              <w:rPr>
                <w:rFonts w:ascii="Times New Roman" w:hAnsi="Times New Roman" w:cs="Times New Roman"/>
                <w:color w:val="000000" w:themeColor="text1"/>
              </w:rPr>
              <w:t>3</w:t>
            </w:r>
          </w:p>
        </w:tc>
      </w:tr>
      <w:tr w:rsidR="008D13F1" w:rsidRPr="009970A1" w14:paraId="257365E4" w14:textId="77777777" w:rsidTr="008D13F1">
        <w:tc>
          <w:tcPr>
            <w:tcW w:w="4505" w:type="dxa"/>
          </w:tcPr>
          <w:p w14:paraId="199AA8A5" w14:textId="035614E5" w:rsidR="008D13F1" w:rsidRPr="009970A1" w:rsidRDefault="008D13F1">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Total</w:t>
            </w:r>
          </w:p>
        </w:tc>
        <w:tc>
          <w:tcPr>
            <w:tcW w:w="4505" w:type="dxa"/>
          </w:tcPr>
          <w:p w14:paraId="5D446F6C" w14:textId="08E8A370" w:rsidR="008D13F1" w:rsidRPr="009970A1" w:rsidRDefault="008D13F1">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117</w:t>
            </w:r>
          </w:p>
        </w:tc>
      </w:tr>
    </w:tbl>
    <w:p w14:paraId="395FF870" w14:textId="10A785AD" w:rsidR="00DB15E8" w:rsidRPr="009970A1" w:rsidRDefault="00DB15E8">
      <w:pPr>
        <w:rPr>
          <w:rFonts w:ascii="Times New Roman" w:hAnsi="Times New Roman" w:cs="Times New Roman"/>
          <w:b/>
          <w:bCs/>
          <w:color w:val="000000" w:themeColor="text1"/>
        </w:rPr>
      </w:pPr>
    </w:p>
    <w:p w14:paraId="05C00722" w14:textId="77777777" w:rsidR="00DB15E8" w:rsidRPr="009970A1" w:rsidRDefault="00DB15E8">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br w:type="page"/>
      </w:r>
    </w:p>
    <w:p w14:paraId="6496DF1E" w14:textId="77777777" w:rsidR="0044343F" w:rsidRPr="009970A1" w:rsidRDefault="0044343F">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lastRenderedPageBreak/>
        <w:t xml:space="preserve">Supporting Information C – Psychometric properties of our experimental tasks </w:t>
      </w:r>
    </w:p>
    <w:p w14:paraId="45F0E18B" w14:textId="77777777" w:rsidR="0044343F" w:rsidRPr="009970A1" w:rsidRDefault="0044343F">
      <w:pPr>
        <w:rPr>
          <w:rFonts w:ascii="Times New Roman" w:hAnsi="Times New Roman" w:cs="Times New Roman"/>
          <w:b/>
          <w:bCs/>
          <w:color w:val="000000" w:themeColor="text1"/>
        </w:rPr>
      </w:pPr>
    </w:p>
    <w:p w14:paraId="6E55D672" w14:textId="77777777" w:rsidR="0044343F" w:rsidRPr="009970A1" w:rsidRDefault="0044343F" w:rsidP="0044343F">
      <w:pPr>
        <w:rPr>
          <w:rFonts w:ascii="Times New Roman" w:hAnsi="Times New Roman" w:cs="Times New Roman"/>
          <w:i/>
          <w:iCs/>
          <w:color w:val="000000" w:themeColor="text1"/>
          <w:shd w:val="clear" w:color="auto" w:fill="FFFFFF"/>
        </w:rPr>
      </w:pPr>
      <w:r w:rsidRPr="009970A1">
        <w:rPr>
          <w:rFonts w:ascii="Times New Roman" w:hAnsi="Times New Roman" w:cs="Times New Roman"/>
          <w:i/>
          <w:iCs/>
          <w:color w:val="000000" w:themeColor="text1"/>
          <w:shd w:val="clear" w:color="auto" w:fill="FFFFFF"/>
        </w:rPr>
        <w:t>PLF Emotion Recognition Task</w:t>
      </w:r>
    </w:p>
    <w:p w14:paraId="3A48F4A4" w14:textId="77777777" w:rsidR="00A75CC8" w:rsidRPr="009970A1" w:rsidRDefault="00A75CC8" w:rsidP="0044343F">
      <w:pPr>
        <w:rPr>
          <w:rFonts w:ascii="Times New Roman" w:hAnsi="Times New Roman" w:cs="Times New Roman"/>
          <w:i/>
          <w:iCs/>
          <w:color w:val="000000" w:themeColor="text1"/>
          <w:shd w:val="clear" w:color="auto" w:fill="FFFFFF"/>
        </w:rPr>
      </w:pPr>
    </w:p>
    <w:p w14:paraId="6E10B3C5" w14:textId="1CAA4059" w:rsidR="0044343F" w:rsidRPr="009970A1" w:rsidRDefault="0044343F" w:rsidP="0044343F">
      <w:pPr>
        <w:rPr>
          <w:rFonts w:ascii="Times New Roman" w:hAnsi="Times New Roman" w:cs="Times New Roman"/>
          <w:color w:val="000000" w:themeColor="text1"/>
        </w:rPr>
      </w:pPr>
      <w:r w:rsidRPr="009970A1">
        <w:rPr>
          <w:rFonts w:ascii="Times New Roman" w:hAnsi="Times New Roman" w:cs="Times New Roman"/>
          <w:color w:val="000000" w:themeColor="text1"/>
        </w:rPr>
        <w:t>In the current study, the PLF Emotion Recognition task demonstrated strong reliability. Internal consistency, measured by Cronbach’s alpha, was α = 0.86. Split-half reliability was also excellent, with a Spearman-Brown coefficient of 0.92. In previous work, our lab has examined emotion recognition performance on this task over two days (Gracey, 2025). Using these data, we have calculated test-retest reliability using intraclass correlation coefficients (ICCs) with a two-way mixed effects model and consistency definition. These analyses showed good test-retest reliability [ICCs = 0.731-0.787; Gracey, 2025] across emotion categories.</w:t>
      </w:r>
      <w:r w:rsidR="00CC3574" w:rsidRPr="009970A1">
        <w:rPr>
          <w:rFonts w:ascii="Times New Roman" w:hAnsi="Times New Roman" w:cs="Times New Roman"/>
          <w:color w:val="000000" w:themeColor="text1"/>
        </w:rPr>
        <w:t xml:space="preserve"> </w:t>
      </w:r>
      <w:r w:rsidRPr="009970A1">
        <w:rPr>
          <w:rFonts w:ascii="Times New Roman" w:hAnsi="Times New Roman" w:cs="Times New Roman"/>
          <w:color w:val="000000" w:themeColor="text1"/>
        </w:rPr>
        <w:t>Our task also demonstrates strong concurrent validity: accuracy on the point-light face emotion recognition task is strongly correlated with performance on a validated (see Chard et al., 2019; Edey et al., 2017; Schuster et al., 2022) point-light walker emotion recognition task [r = .70, p &lt; .001; data from Schuster et al., 2022]. Finally, this task also demonstrates excellent discriminant validity, showing sensitivity to differences in emotion recognition across various groups: it effectively distinguishes autistic and non-autistic individuals [t = 2.78, p = .007, d = 0.72; Keating et al., 2022], those with and without alexithymia [t = 2.63, p = .009, d = 0.56; Keating &amp; Cook, 2023], and people with and without Parkinson’s disease [e.g., t = 2.30, p</w:t>
      </w:r>
      <w:r w:rsidRPr="009970A1">
        <w:rPr>
          <w:rFonts w:ascii="Times New Roman" w:hAnsi="Times New Roman" w:cs="Times New Roman"/>
          <w:color w:val="000000" w:themeColor="text1"/>
          <w:vertAlign w:val="subscript"/>
        </w:rPr>
        <w:t>bonf</w:t>
      </w:r>
      <w:r w:rsidRPr="009970A1">
        <w:rPr>
          <w:rFonts w:ascii="Times New Roman" w:hAnsi="Times New Roman" w:cs="Times New Roman"/>
          <w:color w:val="000000" w:themeColor="text1"/>
        </w:rPr>
        <w:t xml:space="preserve"> = .027; Gracey, 2025) — differences that align with established research (Keating &amp; Cook, 2020; Kinnaird, Stewart &amp; Tchanturia, 2019; Gray &amp; Tickle-Degnen, 2010). In sum, our PLF Emotion Recognition Task has good internal consistency, test-retest reliability, construct validity, and discriminant validity. </w:t>
      </w:r>
    </w:p>
    <w:p w14:paraId="11CD7D30" w14:textId="77777777" w:rsidR="0044343F" w:rsidRPr="009970A1" w:rsidRDefault="0044343F" w:rsidP="0044343F">
      <w:pPr>
        <w:rPr>
          <w:rFonts w:ascii="Times New Roman" w:hAnsi="Times New Roman" w:cs="Times New Roman"/>
          <w:color w:val="000000" w:themeColor="text1"/>
        </w:rPr>
      </w:pPr>
    </w:p>
    <w:p w14:paraId="13484E37" w14:textId="1DBF1A1E" w:rsidR="0044343F" w:rsidRPr="009970A1" w:rsidRDefault="0044343F" w:rsidP="0044343F">
      <w:pPr>
        <w:rPr>
          <w:rFonts w:ascii="Times New Roman" w:hAnsi="Times New Roman" w:cs="Times New Roman"/>
          <w:i/>
          <w:iCs/>
          <w:color w:val="000000" w:themeColor="text1"/>
        </w:rPr>
      </w:pPr>
      <w:r w:rsidRPr="009970A1">
        <w:rPr>
          <w:rFonts w:ascii="Times New Roman" w:hAnsi="Times New Roman" w:cs="Times New Roman"/>
          <w:i/>
          <w:iCs/>
          <w:color w:val="000000" w:themeColor="text1"/>
        </w:rPr>
        <w:t>Emotional Vocabulary Test</w:t>
      </w:r>
    </w:p>
    <w:p w14:paraId="56A775AA" w14:textId="77777777" w:rsidR="00A75CC8" w:rsidRPr="009970A1" w:rsidRDefault="00A75CC8" w:rsidP="0044343F">
      <w:pPr>
        <w:rPr>
          <w:rFonts w:ascii="Times New Roman" w:hAnsi="Times New Roman" w:cs="Times New Roman"/>
          <w:i/>
          <w:iCs/>
          <w:color w:val="000000" w:themeColor="text1"/>
        </w:rPr>
      </w:pPr>
    </w:p>
    <w:p w14:paraId="57ED5B29" w14:textId="669786B4" w:rsidR="0044343F" w:rsidRPr="009970A1" w:rsidRDefault="0044343F" w:rsidP="0044343F">
      <w:pPr>
        <w:rPr>
          <w:rFonts w:ascii="Times New Roman" w:hAnsi="Times New Roman" w:cs="Times New Roman"/>
          <w:color w:val="000000" w:themeColor="text1"/>
        </w:rPr>
      </w:pPr>
      <w:r w:rsidRPr="009970A1">
        <w:rPr>
          <w:rFonts w:ascii="Times New Roman" w:hAnsi="Times New Roman" w:cs="Times New Roman"/>
          <w:color w:val="000000" w:themeColor="text1"/>
        </w:rPr>
        <w:t xml:space="preserve">In the current study, the Emotional Vocabulary Test had strong internal consistency and split-half reliability for total test scores [Cronbach’s alpha = 0.858; Spearman-Brown Coefficient = 0.878] and conceptual distance scores [Cronbach’s a = 0.986; Spearman-Brown Coefficient = 0.943]. Beyond this, the EVT – adapted with only minor adjustments from prior work (e.g., Nook et al., 2017; Nook et al., 2018; Nook et al., 2020) – also demonstrates good construct and concurrent validity. Emotional vocabulary scores show a significant correlation with alexithymia, as measured by validated questionnaires here [TAS; R = .182, p &lt; .05], and with general vocabulary, as assessed by validated, standardized instruments (e.g., WASI-II) in other work [r = 0.36, p &lt; .001; Lee, Keating, </w:t>
      </w:r>
      <w:proofErr w:type="spellStart"/>
      <w:r w:rsidRPr="009970A1">
        <w:rPr>
          <w:rFonts w:ascii="Times New Roman" w:hAnsi="Times New Roman" w:cs="Times New Roman"/>
          <w:color w:val="000000" w:themeColor="text1"/>
        </w:rPr>
        <w:t>Catmur</w:t>
      </w:r>
      <w:proofErr w:type="spellEnd"/>
      <w:r w:rsidRPr="009970A1">
        <w:rPr>
          <w:rFonts w:ascii="Times New Roman" w:hAnsi="Times New Roman" w:cs="Times New Roman"/>
          <w:color w:val="000000" w:themeColor="text1"/>
        </w:rPr>
        <w:t xml:space="preserve"> &amp; Bird, pre-print]. These relationships indicate that the task reflects both language ability and the capacity to understand and describe emotions, supporting its validity as a measure of emotional vocabulary. Finally, this task has shown excellent discriminant validity, showing sensitivity to differences in emotional vocabulary between those with and without alexithymia here [t(115) = 2.090, = .039, d = 0.39], and distinguishing professional writers (who compose work about one’s own emotions or the emotions of fictional characters) and non-writers in other work [t = 2.84, p = .005, d = 0.49; Lee et al., pre-print]. In sum, our Emotional Vocabulary Test has good internal consistency, construct validity, and discriminant validity. </w:t>
      </w:r>
    </w:p>
    <w:p w14:paraId="47CF232A" w14:textId="77777777" w:rsidR="0044343F" w:rsidRPr="009970A1" w:rsidRDefault="0044343F" w:rsidP="0044343F">
      <w:pPr>
        <w:rPr>
          <w:rFonts w:ascii="Times New Roman" w:hAnsi="Times New Roman" w:cs="Times New Roman"/>
          <w:color w:val="000000" w:themeColor="text1"/>
        </w:rPr>
      </w:pPr>
    </w:p>
    <w:p w14:paraId="7084D1FB" w14:textId="77777777" w:rsidR="0044343F" w:rsidRPr="009970A1" w:rsidRDefault="0044343F" w:rsidP="0044343F">
      <w:pPr>
        <w:rPr>
          <w:rFonts w:ascii="Times New Roman" w:hAnsi="Times New Roman" w:cs="Times New Roman"/>
          <w:i/>
          <w:iCs/>
          <w:color w:val="000000" w:themeColor="text1"/>
        </w:rPr>
      </w:pPr>
      <w:r w:rsidRPr="009970A1">
        <w:rPr>
          <w:rFonts w:ascii="Times New Roman" w:hAnsi="Times New Roman" w:cs="Times New Roman"/>
          <w:i/>
          <w:iCs/>
          <w:color w:val="000000" w:themeColor="text1"/>
        </w:rPr>
        <w:t xml:space="preserve">EmoMap </w:t>
      </w:r>
    </w:p>
    <w:p w14:paraId="1FFE2F15" w14:textId="77777777" w:rsidR="00A75CC8" w:rsidRPr="009970A1" w:rsidRDefault="00A75CC8" w:rsidP="0044343F">
      <w:pPr>
        <w:rPr>
          <w:rFonts w:ascii="Times New Roman" w:hAnsi="Times New Roman" w:cs="Times New Roman"/>
          <w:i/>
          <w:iCs/>
          <w:color w:val="000000" w:themeColor="text1"/>
        </w:rPr>
      </w:pPr>
    </w:p>
    <w:p w14:paraId="32786E37" w14:textId="7C89F7C2" w:rsidR="0044343F" w:rsidRPr="009970A1" w:rsidRDefault="0044343F" w:rsidP="0044343F">
      <w:pPr>
        <w:rPr>
          <w:rFonts w:ascii="Times New Roman" w:hAnsi="Times New Roman" w:cs="Times New Roman"/>
          <w:color w:val="000000" w:themeColor="text1"/>
        </w:rPr>
      </w:pPr>
      <w:r w:rsidRPr="009970A1">
        <w:rPr>
          <w:rFonts w:ascii="Times New Roman" w:hAnsi="Times New Roman" w:cs="Times New Roman"/>
          <w:color w:val="000000" w:themeColor="text1"/>
        </w:rPr>
        <w:t>In this study, EmoMap had strong internal consistency, with excellent split-half reliability both for distance scores [distance between cluster: Spearman Brown Coefficient = 0.94; distance within cluster: Spearman-Brown Coefficient = 0.90] and emotional consistency scores [Spearman-Brown Coefficient = 0.9</w:t>
      </w:r>
      <w:r w:rsidR="00D83844">
        <w:rPr>
          <w:rFonts w:ascii="Times New Roman" w:hAnsi="Times New Roman" w:cs="Times New Roman"/>
          <w:color w:val="000000" w:themeColor="text1"/>
        </w:rPr>
        <w:t>8</w:t>
      </w:r>
      <w:r w:rsidRPr="009970A1">
        <w:rPr>
          <w:rFonts w:ascii="Times New Roman" w:hAnsi="Times New Roman" w:cs="Times New Roman"/>
          <w:color w:val="000000" w:themeColor="text1"/>
        </w:rPr>
        <w:t>5</w:t>
      </w:r>
      <w:r w:rsidR="00D83844">
        <w:rPr>
          <w:rFonts w:ascii="Times New Roman" w:hAnsi="Times New Roman" w:cs="Times New Roman"/>
          <w:color w:val="000000" w:themeColor="text1"/>
        </w:rPr>
        <w:t>-0.994</w:t>
      </w:r>
      <w:r w:rsidRPr="009970A1">
        <w:rPr>
          <w:rFonts w:ascii="Times New Roman" w:hAnsi="Times New Roman" w:cs="Times New Roman"/>
          <w:color w:val="000000" w:themeColor="text1"/>
        </w:rPr>
        <w:t xml:space="preserve"> across conditions]. In other work, we </w:t>
      </w:r>
      <w:r w:rsidRPr="009970A1">
        <w:rPr>
          <w:rFonts w:ascii="Times New Roman" w:hAnsi="Times New Roman" w:cs="Times New Roman"/>
          <w:color w:val="000000" w:themeColor="text1"/>
        </w:rPr>
        <w:lastRenderedPageBreak/>
        <w:t xml:space="preserve">have assessed EmoMap performance across two sessions at least a week apart (Rybicki et al., in prep.), and then calculated test-retest reliability using intraclass correlation coefficients (ICCs). Our analyses on these data demonstrate very good test-retest reliability, both for distance between [ICC = 0.87] and within clusters [ICC = 0.82], and for our emotion-specific variables [distance between angry and happy = 0.89; distance between angry and sad = 0.81; distance between happy and sad = 0.87; distance within angry = 0.81; distance within happy = 0.71; distance within sad = 0.81]. This provides compelling evidence for gold-standard test-retest reliability, with stable and reliable measurements across repeated assessments. Moreover, our EmoMap paradigm demonstrates good concurrent/construct validity. Distances between and within clusters show a significant negative relationships with alexithymia [distance between clusters: </w:t>
      </w:r>
      <w:r w:rsidRPr="009970A1">
        <w:rPr>
          <w:rFonts w:ascii="Times New Roman" w:hAnsi="Times New Roman" w:cs="Times New Roman"/>
          <w:color w:val="000000" w:themeColor="text1"/>
          <w:shd w:val="clear" w:color="auto" w:fill="FFFFFF"/>
        </w:rPr>
        <w:t>F(1,267) = − 5.92,</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p</w:t>
      </w:r>
      <w:r w:rsidRPr="009970A1">
        <w:rPr>
          <w:rFonts w:ascii="Times New Roman" w:hAnsi="Times New Roman" w:cs="Times New Roman"/>
          <w:color w:val="000000" w:themeColor="text1"/>
          <w:shd w:val="clear" w:color="auto" w:fill="FFFFFF"/>
        </w:rPr>
        <w:t> &lt; 0.05</w:t>
      </w:r>
      <w:r w:rsidRPr="009970A1">
        <w:rPr>
          <w:rFonts w:ascii="Times New Roman" w:hAnsi="Times New Roman" w:cs="Times New Roman"/>
          <w:color w:val="000000" w:themeColor="text1"/>
        </w:rPr>
        <w:t>; distance within clusters:</w:t>
      </w:r>
      <w:r w:rsidRPr="009970A1">
        <w:rPr>
          <w:rFonts w:ascii="Times New Roman" w:hAnsi="Times New Roman" w:cs="Times New Roman"/>
          <w:color w:val="000000" w:themeColor="text1"/>
          <w:shd w:val="clear" w:color="auto" w:fill="FFFFFF"/>
        </w:rPr>
        <w:t xml:space="preserve"> F(1,267) = − 6.16,</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p</w:t>
      </w:r>
      <w:r w:rsidRPr="009970A1">
        <w:rPr>
          <w:rFonts w:ascii="Times New Roman" w:hAnsi="Times New Roman" w:cs="Times New Roman"/>
          <w:color w:val="000000" w:themeColor="text1"/>
          <w:shd w:val="clear" w:color="auto" w:fill="FFFFFF"/>
        </w:rPr>
        <w:t xml:space="preserve"> &lt; 0.05; Keating &amp; Cook, 2023] and positive relationships with interoceptive accuracy [distance between clusters: R = .217, p = .002; distance within clusters: R = .178, p = 011; Keating et al., in prep], as measured by gold-standard, validated scales (Toronto Alexithymia Scale, Interoceptive Accuracy Scale). These relationships are expected based on established research (Erbas et al., 2014; Ventura-Bort, 2021); those with high interoceptive accuracy and low alexithymia should be best able to identify and distinguish their internal emotional signals. </w:t>
      </w:r>
      <w:r w:rsidRPr="009970A1">
        <w:rPr>
          <w:rFonts w:ascii="Times New Roman" w:hAnsi="Times New Roman" w:cs="Times New Roman"/>
          <w:color w:val="000000" w:themeColor="text1"/>
        </w:rPr>
        <w:t xml:space="preserve">Finally, this task has strong discriminant validity. In Keating &amp; Cook (2023), participants reaching threshold for alexithymia (61+) had significantly smaller distance between clusters [mean(SEM) = 17.25(0.64)] than those without alexithymia (&lt;61) [mean(SEM) = 18.85(0.24); t(269) = 2.48, p = .014, d = 0.43], which aligns with established research (Erbas et al., 2014). Similarly, this task can distinguish people high and low in interoception: participants with low interoceptive accuracy have smaller distances between clusters [mean(SEM) = 16.77(0.26)] than those with high interoceptive accuracy [mean(SEM) = 17.88(0.27); t(200) = -2.96, p = .003, d = -0.42]. In sum, our EmoMap paradigm has good internal consistency, test-retest reliability, construct validity, and discriminant validity. </w:t>
      </w:r>
    </w:p>
    <w:p w14:paraId="5128FA56" w14:textId="77777777" w:rsidR="0044343F" w:rsidRPr="009970A1" w:rsidRDefault="0044343F" w:rsidP="0044343F">
      <w:pPr>
        <w:rPr>
          <w:rFonts w:ascii="Times New Roman" w:hAnsi="Times New Roman" w:cs="Times New Roman"/>
          <w:color w:val="000000" w:themeColor="text1"/>
        </w:rPr>
      </w:pPr>
    </w:p>
    <w:p w14:paraId="03699596" w14:textId="1BC24DF6" w:rsidR="0044343F" w:rsidRPr="009970A1" w:rsidRDefault="0044343F">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br w:type="page"/>
      </w:r>
    </w:p>
    <w:p w14:paraId="6E7F54F7" w14:textId="785F8476" w:rsidR="00610F68" w:rsidRPr="009970A1" w:rsidRDefault="00610F68" w:rsidP="00DB15E8">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lastRenderedPageBreak/>
        <w:t xml:space="preserve">Supporting Information </w:t>
      </w:r>
      <w:r w:rsidR="0044343F" w:rsidRPr="009970A1">
        <w:rPr>
          <w:rFonts w:ascii="Times New Roman" w:hAnsi="Times New Roman" w:cs="Times New Roman"/>
          <w:b/>
          <w:bCs/>
          <w:color w:val="000000" w:themeColor="text1"/>
        </w:rPr>
        <w:t>D</w:t>
      </w:r>
      <w:r w:rsidRPr="009970A1">
        <w:rPr>
          <w:rFonts w:ascii="Times New Roman" w:hAnsi="Times New Roman" w:cs="Times New Roman"/>
          <w:b/>
          <w:bCs/>
          <w:color w:val="000000" w:themeColor="text1"/>
        </w:rPr>
        <w:t xml:space="preserve"> – Analyses after exclusions based on AQ cut-off</w:t>
      </w:r>
    </w:p>
    <w:p w14:paraId="61FEBF71" w14:textId="77777777" w:rsidR="00610F68" w:rsidRPr="009970A1" w:rsidRDefault="00610F68" w:rsidP="00DB15E8">
      <w:pPr>
        <w:rPr>
          <w:rFonts w:ascii="Times New Roman" w:hAnsi="Times New Roman" w:cs="Times New Roman"/>
          <w:b/>
          <w:bCs/>
          <w:color w:val="000000" w:themeColor="text1"/>
        </w:rPr>
      </w:pPr>
    </w:p>
    <w:p w14:paraId="79FE7FDA" w14:textId="461D5CF6" w:rsidR="00610F68" w:rsidRPr="009970A1" w:rsidRDefault="00610F68" w:rsidP="00610F68">
      <w:pPr>
        <w:rPr>
          <w:rFonts w:ascii="Times New Roman" w:hAnsi="Times New Roman" w:cs="Times New Roman"/>
          <w:color w:val="000000" w:themeColor="text1"/>
        </w:rPr>
      </w:pPr>
      <w:r w:rsidRPr="009970A1">
        <w:rPr>
          <w:rFonts w:ascii="Times New Roman" w:hAnsi="Times New Roman" w:cs="Times New Roman"/>
          <w:color w:val="000000" w:themeColor="text1"/>
        </w:rPr>
        <w:t xml:space="preserve">In our sample, 15 non-autistic participants scored above the AQ cut-off for potential autism </w:t>
      </w:r>
      <w:r w:rsidR="00B14610" w:rsidRPr="009970A1">
        <w:rPr>
          <w:rFonts w:ascii="Times New Roman" w:hAnsi="Times New Roman" w:cs="Times New Roman"/>
          <w:color w:val="000000" w:themeColor="text1"/>
        </w:rPr>
        <w:t>(</w:t>
      </w:r>
      <w:r w:rsidR="00B14610" w:rsidRPr="009970A1">
        <w:rPr>
          <w:color w:val="000000" w:themeColor="text1"/>
          <w:shd w:val="clear" w:color="auto" w:fill="FFFFFF"/>
        </w:rPr>
        <w:t xml:space="preserve">≥ </w:t>
      </w:r>
      <w:r w:rsidR="00B14610" w:rsidRPr="009970A1">
        <w:rPr>
          <w:rFonts w:ascii="Times New Roman" w:hAnsi="Times New Roman" w:cs="Times New Roman"/>
          <w:color w:val="000000" w:themeColor="text1"/>
        </w:rPr>
        <w:t>26)</w:t>
      </w:r>
      <w:r w:rsidRPr="009970A1">
        <w:rPr>
          <w:rFonts w:ascii="Times New Roman" w:hAnsi="Times New Roman" w:cs="Times New Roman"/>
          <w:color w:val="000000" w:themeColor="text1"/>
        </w:rPr>
        <w:t xml:space="preserve">, while six autistic participants scored below it (&lt;26). To ensure that the absence of significant group differences was not due to high autistic traits in the non-autistic group and low traits in the autistic group – which could reduce between-group differences – we excluded these participants and repeated our analyses. </w:t>
      </w:r>
    </w:p>
    <w:p w14:paraId="337BBD51" w14:textId="77777777" w:rsidR="00610F68" w:rsidRPr="009970A1" w:rsidRDefault="00610F68" w:rsidP="00610F68">
      <w:pPr>
        <w:rPr>
          <w:rFonts w:ascii="Times New Roman" w:hAnsi="Times New Roman" w:cs="Times New Roman"/>
          <w:color w:val="000000" w:themeColor="text1"/>
        </w:rPr>
      </w:pPr>
    </w:p>
    <w:p w14:paraId="2D1A8E4A" w14:textId="77777777" w:rsidR="00610F68" w:rsidRPr="009970A1" w:rsidRDefault="00610F68" w:rsidP="00610F68">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After exclusions, still no differences between groups in emotional consistency</w:t>
      </w:r>
    </w:p>
    <w:p w14:paraId="6ED179C2" w14:textId="77777777" w:rsidR="00610F68" w:rsidRPr="009970A1" w:rsidRDefault="00610F68" w:rsidP="00610F68">
      <w:pPr>
        <w:rPr>
          <w:rFonts w:ascii="Times New Roman" w:hAnsi="Times New Roman" w:cs="Times New Roman"/>
          <w:b/>
          <w:bCs/>
          <w:color w:val="000000" w:themeColor="text1"/>
        </w:rPr>
      </w:pPr>
    </w:p>
    <w:p w14:paraId="7538EF40" w14:textId="77777777" w:rsidR="00610F68" w:rsidRPr="009970A1" w:rsidRDefault="00610F68" w:rsidP="00610F68">
      <w:pPr>
        <w:rPr>
          <w:rFonts w:ascii="Times New Roman" w:hAnsi="Times New Roman" w:cs="Times New Roman"/>
          <w:color w:val="000000" w:themeColor="text1"/>
        </w:rPr>
      </w:pPr>
      <w:r w:rsidRPr="009970A1">
        <w:rPr>
          <w:rFonts w:ascii="Times New Roman" w:hAnsi="Times New Roman" w:cs="Times New Roman"/>
          <w:color w:val="000000" w:themeColor="text1"/>
        </w:rPr>
        <w:t>First, to compare the consistency of emotional experiences across participant groups, we conducted a linear mixed effects model with emotional consistency as the dependent variable, emotion (angry, happy, sad), group (autistic, non-autistic), the interaction between emotion and group [independent variables], age, sex, non-verbal reasoning ability, years of education, alexithymia, emotional vocabulary score, between valence conceptual distance, within valence conceptual distance, and mean definition word count [control variables] as predictors, and subject number as a random intercept. As in our whole sample, we found that within valence conceptual distance was a significant positive predictor of emotional consistency [F(1,84) = 4.39, p = .039]. In line with our analyses in the whole sample, there was no main effect of group [F(1,196.34) = 1.42, p = .814], nor an emotion x group interaction [F(2,188) = 1.08, p = .342]. Our Bayesian follow-up analyses provided moderate evidence that there was no main effect of group [BF</w:t>
      </w:r>
      <w:r w:rsidRPr="009970A1">
        <w:rPr>
          <w:rFonts w:ascii="Times New Roman" w:hAnsi="Times New Roman" w:cs="Times New Roman"/>
          <w:color w:val="000000" w:themeColor="text1"/>
          <w:vertAlign w:val="subscript"/>
        </w:rPr>
        <w:t>01</w:t>
      </w:r>
      <w:r w:rsidRPr="009970A1">
        <w:rPr>
          <w:rFonts w:ascii="Times New Roman" w:hAnsi="Times New Roman" w:cs="Times New Roman"/>
          <w:color w:val="000000" w:themeColor="text1"/>
        </w:rPr>
        <w:t xml:space="preserve"> = 5.60] and no emotion x group interaction [BF</w:t>
      </w:r>
      <w:r w:rsidRPr="009970A1">
        <w:rPr>
          <w:rFonts w:ascii="Times New Roman" w:hAnsi="Times New Roman" w:cs="Times New Roman"/>
          <w:color w:val="000000" w:themeColor="text1"/>
          <w:vertAlign w:val="subscript"/>
        </w:rPr>
        <w:t>01</w:t>
      </w:r>
      <w:r w:rsidRPr="009970A1">
        <w:rPr>
          <w:rFonts w:ascii="Times New Roman" w:hAnsi="Times New Roman" w:cs="Times New Roman"/>
          <w:color w:val="000000" w:themeColor="text1"/>
        </w:rPr>
        <w:t xml:space="preserve"> = 5.62]. </w:t>
      </w:r>
    </w:p>
    <w:p w14:paraId="243F5A1F" w14:textId="77777777" w:rsidR="00610F68" w:rsidRPr="009970A1" w:rsidRDefault="00610F68" w:rsidP="00610F68">
      <w:pPr>
        <w:rPr>
          <w:rFonts w:ascii="Times New Roman" w:hAnsi="Times New Roman" w:cs="Times New Roman"/>
          <w:color w:val="000000" w:themeColor="text1"/>
        </w:rPr>
      </w:pPr>
    </w:p>
    <w:p w14:paraId="2D711215" w14:textId="77777777" w:rsidR="00610F68" w:rsidRPr="009970A1" w:rsidRDefault="00610F68" w:rsidP="00610F68">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After exclusions, still no differences between groups in emotion differentiation for distinct emotional states</w:t>
      </w:r>
    </w:p>
    <w:p w14:paraId="65CF79A8" w14:textId="77777777" w:rsidR="00610F68" w:rsidRPr="009970A1" w:rsidRDefault="00610F68" w:rsidP="00610F68">
      <w:pPr>
        <w:rPr>
          <w:rFonts w:ascii="Times New Roman" w:hAnsi="Times New Roman" w:cs="Times New Roman"/>
          <w:color w:val="000000" w:themeColor="text1"/>
        </w:rPr>
      </w:pPr>
    </w:p>
    <w:p w14:paraId="637B0D8D" w14:textId="77777777" w:rsidR="00610F68" w:rsidRPr="009970A1" w:rsidRDefault="00610F68" w:rsidP="00610F68">
      <w:pPr>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 xml:space="preserve">Next, to compare how well the autistic and non-autistic participants could differentiate distinct emotional states, we constructed </w:t>
      </w:r>
      <w:r w:rsidRPr="009970A1">
        <w:rPr>
          <w:rFonts w:ascii="Times New Roman" w:hAnsi="Times New Roman" w:cs="Times New Roman"/>
          <w:color w:val="000000" w:themeColor="text1"/>
        </w:rPr>
        <w:t>a linear mixed effects model with distance between clusters as the dependent variable, emotion pair (angry-happy, angry-sad, happy-sad), group (autistic, non-autistic), the interaction between emotion pair and group [independent variables], age, sex, non-verbal reasoning, years of education, alexithymia, emotional vocabulary score, within valence conceptual distance, between valence conceptual distance, and mean definition word count [control variables] as predictors. As in our whole sample, there was a significant main effect of emotion pair [F(2,188) = 62.13, p &lt; .0001], and between valence conceptual distance [F(1,84) = 5.58, p = .021] and non-verbal reasoning [F(1,84) = -7.86, p = .006] were significant predictors of distance between clusters. In line with what we found in our whole sample, there was no main effect of group [F(1,108.98) = 0.00, p = .953] nor an emotion x group interaction [F(2,188) = 1.28, p = .280]. Again, our Bayesian analyses provided anecdotal evidence that there was no main effect of group [BF</w:t>
      </w:r>
      <w:r w:rsidRPr="009970A1">
        <w:rPr>
          <w:rFonts w:ascii="Times New Roman" w:hAnsi="Times New Roman" w:cs="Times New Roman"/>
          <w:color w:val="000000" w:themeColor="text1"/>
          <w:vertAlign w:val="subscript"/>
        </w:rPr>
        <w:t>01</w:t>
      </w:r>
      <w:r w:rsidRPr="009970A1">
        <w:rPr>
          <w:rFonts w:ascii="Times New Roman" w:hAnsi="Times New Roman" w:cs="Times New Roman"/>
          <w:color w:val="000000" w:themeColor="text1"/>
        </w:rPr>
        <w:t xml:space="preserve"> = 1.90] and moderate evidence that there was no emotion x group [BF</w:t>
      </w:r>
      <w:r w:rsidRPr="009970A1">
        <w:rPr>
          <w:rFonts w:ascii="Times New Roman" w:hAnsi="Times New Roman" w:cs="Times New Roman"/>
          <w:color w:val="000000" w:themeColor="text1"/>
          <w:vertAlign w:val="subscript"/>
        </w:rPr>
        <w:t xml:space="preserve">01 </w:t>
      </w:r>
      <w:r w:rsidRPr="009970A1">
        <w:rPr>
          <w:rFonts w:ascii="Times New Roman" w:hAnsi="Times New Roman" w:cs="Times New Roman"/>
          <w:color w:val="000000" w:themeColor="text1"/>
        </w:rPr>
        <w:t xml:space="preserve">= 5.08] interaction. </w:t>
      </w:r>
    </w:p>
    <w:p w14:paraId="02C3CD2B" w14:textId="77777777" w:rsidR="00610F68" w:rsidRPr="009970A1" w:rsidRDefault="00610F68" w:rsidP="00610F68">
      <w:pPr>
        <w:rPr>
          <w:rFonts w:ascii="Times New Roman" w:hAnsi="Times New Roman" w:cs="Times New Roman"/>
          <w:color w:val="000000" w:themeColor="text1"/>
        </w:rPr>
      </w:pPr>
    </w:p>
    <w:p w14:paraId="2CA29029" w14:textId="77777777" w:rsidR="00610F68" w:rsidRPr="009970A1" w:rsidRDefault="00610F68" w:rsidP="00610F68">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After exclusions, still no differences between groups in emotion differentiation for similar emotional states</w:t>
      </w:r>
    </w:p>
    <w:p w14:paraId="73814ECF" w14:textId="77777777" w:rsidR="00610F68" w:rsidRPr="009970A1" w:rsidRDefault="00610F68" w:rsidP="00610F68">
      <w:pPr>
        <w:rPr>
          <w:rFonts w:ascii="Times New Roman" w:hAnsi="Times New Roman" w:cs="Times New Roman"/>
          <w:color w:val="000000" w:themeColor="text1"/>
          <w:shd w:val="clear" w:color="auto" w:fill="FFFFFF"/>
        </w:rPr>
      </w:pPr>
    </w:p>
    <w:p w14:paraId="42B94AD8" w14:textId="77777777" w:rsidR="00610F68" w:rsidRPr="009970A1" w:rsidRDefault="00610F68" w:rsidP="00610F68">
      <w:pPr>
        <w:rPr>
          <w:rFonts w:ascii="Times New Roman" w:hAnsi="Times New Roman" w:cs="Times New Roman"/>
          <w:color w:val="000000" w:themeColor="text1"/>
        </w:rPr>
      </w:pPr>
      <w:r w:rsidRPr="009970A1">
        <w:rPr>
          <w:rFonts w:ascii="Times New Roman" w:hAnsi="Times New Roman" w:cs="Times New Roman"/>
          <w:color w:val="000000" w:themeColor="text1"/>
          <w:shd w:val="clear" w:color="auto" w:fill="FFFFFF"/>
        </w:rPr>
        <w:t xml:space="preserve">To compare how well the autistic and non-autistic participants could differentiate more similar emotional states, we constructed </w:t>
      </w:r>
      <w:r w:rsidRPr="009970A1">
        <w:rPr>
          <w:rFonts w:ascii="Times New Roman" w:hAnsi="Times New Roman" w:cs="Times New Roman"/>
          <w:color w:val="000000" w:themeColor="text1"/>
        </w:rPr>
        <w:t xml:space="preserve">a linear mixed effects model with distance within clusters as the dependent variable, emotion pair (angry-happy, angry-sad, happy-sad), group (autistic, non-autistic), the interaction between emotion pair and group [independent variables], age, sex, non-verbal reasoning, years of education, alexithymia, emotional </w:t>
      </w:r>
      <w:r w:rsidRPr="009970A1">
        <w:rPr>
          <w:rFonts w:ascii="Times New Roman" w:hAnsi="Times New Roman" w:cs="Times New Roman"/>
          <w:color w:val="000000" w:themeColor="text1"/>
        </w:rPr>
        <w:lastRenderedPageBreak/>
        <w:t xml:space="preserve">vocabulary score, within valence conceptual distance, between valence conceptual distance, and mean definition word count [control variables] as predictors. As in our whole sample, there was a significant main effect of emotion [F(2,188) = 12.52, p &lt; .0001], and between valence conceptual distance [F(1,84) = 4.43, p = .038] and non-verbal reasoning [F(1,84) = -17.38, p &lt; .0001] were significant predictors of distance between clusters. In line with what we found in </w:t>
      </w:r>
      <w:proofErr w:type="spellStart"/>
      <w:r w:rsidRPr="009970A1">
        <w:rPr>
          <w:rFonts w:ascii="Times New Roman" w:hAnsi="Times New Roman" w:cs="Times New Roman"/>
          <w:color w:val="000000" w:themeColor="text1"/>
        </w:rPr>
        <w:t>rhe</w:t>
      </w:r>
      <w:proofErr w:type="spellEnd"/>
      <w:r w:rsidRPr="009970A1">
        <w:rPr>
          <w:rFonts w:ascii="Times New Roman" w:hAnsi="Times New Roman" w:cs="Times New Roman"/>
          <w:color w:val="000000" w:themeColor="text1"/>
        </w:rPr>
        <w:t xml:space="preserve"> whole sample, there was no main effect of group [F(1,107.83) = 0.45, p = .502] nor an emotion x group interaction [F(2,188) = 1.47, p = .232]. Again, our Bayesian analyses provided anecdotal evidence that there was no main effect of group [BF</w:t>
      </w:r>
      <w:r w:rsidRPr="009970A1">
        <w:rPr>
          <w:rFonts w:ascii="Times New Roman" w:hAnsi="Times New Roman" w:cs="Times New Roman"/>
          <w:color w:val="000000" w:themeColor="text1"/>
          <w:vertAlign w:val="subscript"/>
        </w:rPr>
        <w:t>01</w:t>
      </w:r>
      <w:r w:rsidRPr="009970A1">
        <w:rPr>
          <w:rFonts w:ascii="Times New Roman" w:hAnsi="Times New Roman" w:cs="Times New Roman"/>
          <w:color w:val="000000" w:themeColor="text1"/>
        </w:rPr>
        <w:t xml:space="preserve"> = 2.40] and moderate evidence that there was no emotion x group [BF</w:t>
      </w:r>
      <w:r w:rsidRPr="009970A1">
        <w:rPr>
          <w:rFonts w:ascii="Times New Roman" w:hAnsi="Times New Roman" w:cs="Times New Roman"/>
          <w:color w:val="000000" w:themeColor="text1"/>
          <w:vertAlign w:val="subscript"/>
        </w:rPr>
        <w:t xml:space="preserve">01 </w:t>
      </w:r>
      <w:r w:rsidRPr="009970A1">
        <w:rPr>
          <w:rFonts w:ascii="Times New Roman" w:hAnsi="Times New Roman" w:cs="Times New Roman"/>
          <w:color w:val="000000" w:themeColor="text1"/>
        </w:rPr>
        <w:t xml:space="preserve">= 4.25] interaction. </w:t>
      </w:r>
    </w:p>
    <w:p w14:paraId="59790CD2" w14:textId="77777777" w:rsidR="00610F68" w:rsidRPr="009970A1" w:rsidRDefault="00610F68" w:rsidP="00610F68">
      <w:pPr>
        <w:rPr>
          <w:rFonts w:ascii="Times New Roman" w:hAnsi="Times New Roman" w:cs="Times New Roman"/>
          <w:color w:val="000000" w:themeColor="text1"/>
          <w:shd w:val="clear" w:color="auto" w:fill="FFFFFF"/>
        </w:rPr>
      </w:pPr>
    </w:p>
    <w:p w14:paraId="13EDB1A7" w14:textId="77777777" w:rsidR="00610F68" w:rsidRPr="009970A1" w:rsidRDefault="00610F68" w:rsidP="00610F68">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After exclusions, still no differences between groups in the understanding of emotion concepts</w:t>
      </w:r>
    </w:p>
    <w:p w14:paraId="20C51396" w14:textId="77777777" w:rsidR="00610F68" w:rsidRPr="009970A1" w:rsidRDefault="00610F68" w:rsidP="00610F68">
      <w:pPr>
        <w:rPr>
          <w:rFonts w:ascii="Times New Roman" w:hAnsi="Times New Roman" w:cs="Times New Roman"/>
          <w:color w:val="000000" w:themeColor="text1"/>
        </w:rPr>
      </w:pPr>
    </w:p>
    <w:p w14:paraId="438D12A5" w14:textId="77777777" w:rsidR="00610F68" w:rsidRPr="009970A1" w:rsidRDefault="00610F68" w:rsidP="00610F68">
      <w:pPr>
        <w:rPr>
          <w:rFonts w:ascii="Times New Roman" w:hAnsi="Times New Roman" w:cs="Times New Roman"/>
          <w:color w:val="000000" w:themeColor="text1"/>
        </w:rPr>
      </w:pPr>
      <w:r w:rsidRPr="009970A1">
        <w:rPr>
          <w:rFonts w:ascii="Times New Roman" w:hAnsi="Times New Roman" w:cs="Times New Roman"/>
          <w:color w:val="000000" w:themeColor="text1"/>
        </w:rPr>
        <w:t>Next, we compared the emotional vocabulary test scores of the autistic and non-autistic participants. To do so we ran a non-parametric multiple regression of emotional vocabulary as a function of group (autistic, non-autistic), age, sex, non-verbal reasoning, years of education, alexithymia, and mean definition word count [control variables]. As in our whole sample, mean definition word count [t(87)= 3.61, p&lt;.001] was a positive predictor, and age [t(87)= -3.45, p &lt; .001] was a negative predictor of emotional vocabulary score. In line with what we found in our whole sample, there were no significant differences between the autistic participants and non-autistic participants in emotional vocabulary score [t(87)=-0.25, p = .800]. A follow-up Bayesian independent sample t-test revealed moderate evidence for this null effect [BF</w:t>
      </w:r>
      <w:r w:rsidRPr="009970A1">
        <w:rPr>
          <w:rFonts w:ascii="Times New Roman" w:hAnsi="Times New Roman" w:cs="Times New Roman"/>
          <w:color w:val="000000" w:themeColor="text1"/>
          <w:vertAlign w:val="subscript"/>
        </w:rPr>
        <w:t>01</w:t>
      </w:r>
      <w:r w:rsidRPr="009970A1">
        <w:rPr>
          <w:rFonts w:ascii="Times New Roman" w:hAnsi="Times New Roman" w:cs="Times New Roman"/>
          <w:color w:val="000000" w:themeColor="text1"/>
        </w:rPr>
        <w:t xml:space="preserve"> = 3.69].</w:t>
      </w:r>
    </w:p>
    <w:p w14:paraId="161123C7" w14:textId="77777777" w:rsidR="00610F68" w:rsidRPr="009970A1" w:rsidRDefault="00610F68" w:rsidP="00610F68">
      <w:pPr>
        <w:rPr>
          <w:rFonts w:ascii="Times New Roman" w:hAnsi="Times New Roman" w:cs="Times New Roman"/>
          <w:color w:val="000000" w:themeColor="text1"/>
        </w:rPr>
      </w:pPr>
    </w:p>
    <w:p w14:paraId="2A9648FC" w14:textId="77777777" w:rsidR="00610F68" w:rsidRPr="009970A1" w:rsidRDefault="00610F68" w:rsidP="00610F68">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After exclusions, still no differences between groups in the overlap of semantic conceptions of emotion</w:t>
      </w:r>
    </w:p>
    <w:p w14:paraId="627AAE28" w14:textId="77777777" w:rsidR="00610F68" w:rsidRPr="009970A1" w:rsidRDefault="00610F68" w:rsidP="00610F68">
      <w:pPr>
        <w:rPr>
          <w:rFonts w:ascii="Times New Roman" w:hAnsi="Times New Roman" w:cs="Times New Roman"/>
          <w:color w:val="000000" w:themeColor="text1"/>
        </w:rPr>
      </w:pPr>
    </w:p>
    <w:p w14:paraId="177820BB" w14:textId="77777777" w:rsidR="00610F68" w:rsidRPr="009970A1" w:rsidRDefault="00610F68" w:rsidP="00610F68">
      <w:pPr>
        <w:jc w:val="both"/>
        <w:rPr>
          <w:rFonts w:ascii="Times New Roman" w:hAnsi="Times New Roman" w:cs="Times New Roman"/>
          <w:color w:val="000000" w:themeColor="text1"/>
        </w:rPr>
      </w:pPr>
      <w:r w:rsidRPr="009970A1">
        <w:rPr>
          <w:rFonts w:ascii="Times New Roman" w:hAnsi="Times New Roman" w:cs="Times New Roman"/>
          <w:color w:val="000000" w:themeColor="text1"/>
        </w:rPr>
        <w:t>Following this, to determine whether autistic or non-autistic people have more differentiated conceptions of emotions with the same and opposite valences, we constructed two simple linear models as a function of group (autistic, non-autistic), age, sex, non-verbal reasoning, years of education, alexithymia, and mean definition word count [control variables]. In line with what we found in our whole sample, across both models, mean definition word count was a negative predictor [between valence: F(1,87)= -8.96, p = .004; within valence: F(1,87) = -10.12, p= .002] and age [between valence: F(1,87)= 6.04, p =.016; within valence: F(1,87)= 11.77, p &lt; .001] was a positive predictor: those who provided longer definitions, and those younger in age, tended to have lower conceptual distance scores, both for same-valence and opposite-valence emotions. As in our whole sample, there was no effect of group [between valence conceptual distance: F(1,87) = 0.61, p = .436; within valence conceptual distance: F(1,87) = 1.51, p= .223] in both models. As previously, follow-up Bayesian independent sample t-tests provided moderate evidence that there was a null effect of group for both between valence conceptual distance [BF</w:t>
      </w:r>
      <w:r w:rsidRPr="009970A1">
        <w:rPr>
          <w:rFonts w:ascii="Times New Roman" w:hAnsi="Times New Roman" w:cs="Times New Roman"/>
          <w:color w:val="000000" w:themeColor="text1"/>
          <w:vertAlign w:val="subscript"/>
        </w:rPr>
        <w:t>01</w:t>
      </w:r>
      <w:r w:rsidRPr="009970A1">
        <w:rPr>
          <w:rFonts w:ascii="Times New Roman" w:hAnsi="Times New Roman" w:cs="Times New Roman"/>
          <w:color w:val="000000" w:themeColor="text1"/>
        </w:rPr>
        <w:t>= 4.42] and within valence conceptual distance [BF</w:t>
      </w:r>
      <w:r w:rsidRPr="009970A1">
        <w:rPr>
          <w:rFonts w:ascii="Times New Roman" w:hAnsi="Times New Roman" w:cs="Times New Roman"/>
          <w:color w:val="000000" w:themeColor="text1"/>
          <w:vertAlign w:val="subscript"/>
        </w:rPr>
        <w:t>01</w:t>
      </w:r>
      <w:r w:rsidRPr="009970A1">
        <w:rPr>
          <w:rFonts w:ascii="Times New Roman" w:hAnsi="Times New Roman" w:cs="Times New Roman"/>
          <w:color w:val="000000" w:themeColor="text1"/>
        </w:rPr>
        <w:t xml:space="preserve">= 3.21]. </w:t>
      </w:r>
    </w:p>
    <w:p w14:paraId="768C647F" w14:textId="77777777" w:rsidR="00610F68" w:rsidRPr="009970A1" w:rsidRDefault="00610F68" w:rsidP="00610F68">
      <w:pPr>
        <w:rPr>
          <w:rFonts w:ascii="Times New Roman" w:hAnsi="Times New Roman" w:cs="Times New Roman"/>
          <w:color w:val="000000" w:themeColor="text1"/>
          <w:shd w:val="clear" w:color="auto" w:fill="FFFFFF"/>
        </w:rPr>
      </w:pPr>
    </w:p>
    <w:p w14:paraId="02F84FAE" w14:textId="77777777" w:rsidR="00610F68" w:rsidRPr="009970A1" w:rsidRDefault="00610F68" w:rsidP="00610F68">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t>Conclusion</w:t>
      </w:r>
    </w:p>
    <w:p w14:paraId="0B157D49" w14:textId="77777777" w:rsidR="00610F68" w:rsidRPr="009970A1" w:rsidRDefault="00610F68" w:rsidP="00610F68">
      <w:pPr>
        <w:rPr>
          <w:rFonts w:ascii="Times New Roman" w:hAnsi="Times New Roman" w:cs="Times New Roman"/>
          <w:color w:val="000000" w:themeColor="text1"/>
        </w:rPr>
      </w:pPr>
      <w:r w:rsidRPr="009970A1">
        <w:rPr>
          <w:rFonts w:ascii="Times New Roman" w:hAnsi="Times New Roman" w:cs="Times New Roman"/>
          <w:color w:val="000000" w:themeColor="text1"/>
        </w:rPr>
        <w:t xml:space="preserve">In sum, after excluding autistic participants with low AQ scores (&lt;26) and non-autistic participants with high AQ scores (26+), our results remained the same: there were no differences between the autistic and non-autistic participants in </w:t>
      </w:r>
      <w:r w:rsidRPr="009970A1">
        <w:rPr>
          <w:rFonts w:ascii="Times New Roman" w:hAnsi="Times New Roman" w:cs="Times New Roman"/>
          <w:color w:val="000000" w:themeColor="text1"/>
          <w:shd w:val="clear" w:color="auto" w:fill="FFFFFF"/>
        </w:rPr>
        <w:t>emotional consistency, emotion differentiation for distinct emotional states, emotion differentiation for similar emotional states, the understanding of emotion concepts, the differentiation of same-valence emotion concepts, and the differentiation of opposite-valence emotion concepts.</w:t>
      </w:r>
    </w:p>
    <w:p w14:paraId="6A68218A" w14:textId="77777777" w:rsidR="00DB57B2" w:rsidRPr="009970A1" w:rsidRDefault="00DB57B2" w:rsidP="00DB57B2">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lastRenderedPageBreak/>
        <w:t>Supporting Information E – Investigating whether there are differences between the autistic and non-autistic participants on our variables of interest when simpler statistical models are used</w:t>
      </w:r>
      <w:r w:rsidR="00610F68" w:rsidRPr="009970A1">
        <w:rPr>
          <w:rFonts w:ascii="Times New Roman" w:hAnsi="Times New Roman" w:cs="Times New Roman"/>
          <w:b/>
          <w:bCs/>
          <w:color w:val="000000" w:themeColor="text1"/>
        </w:rPr>
        <w:br/>
      </w:r>
    </w:p>
    <w:p w14:paraId="480AC14A" w14:textId="656EE586" w:rsidR="00DB57B2" w:rsidRPr="009970A1" w:rsidRDefault="00DB57B2" w:rsidP="00DB57B2">
      <w:pPr>
        <w:rPr>
          <w:rFonts w:ascii="Times New Roman" w:hAnsi="Times New Roman" w:cs="Times New Roman"/>
          <w:b/>
          <w:bCs/>
          <w:color w:val="000000" w:themeColor="text1"/>
        </w:rPr>
      </w:pPr>
      <w:r w:rsidRPr="009970A1">
        <w:rPr>
          <w:rFonts w:ascii="Times New Roman" w:hAnsi="Times New Roman" w:cs="Times New Roman"/>
          <w:color w:val="000000" w:themeColor="text1"/>
        </w:rPr>
        <w:t xml:space="preserve">To rule out the possibility that the lack of significant group differences was due to the complexity of our statistical models, we conducted additional analyses using simpler models with fewer predictors. Crucially, even with these simplified models, we still found no significant differences between autistic and non-autistic participants in emotional consistency, differentiation of distinct and similar emotional states, understanding of emotion concepts, or differentiation of same-valence and opposite-valence emotion concepts (see below). </w:t>
      </w:r>
    </w:p>
    <w:p w14:paraId="5FA60CBF" w14:textId="77777777" w:rsidR="00DB57B2" w:rsidRPr="009970A1" w:rsidRDefault="00DB57B2" w:rsidP="00DB57B2">
      <w:pPr>
        <w:spacing w:before="100" w:beforeAutospacing="1" w:after="100" w:afterAutospacing="1"/>
        <w:rPr>
          <w:rFonts w:ascii="Times New Roman" w:hAnsi="Times New Roman" w:cs="Times New Roman"/>
          <w:b/>
          <w:bCs/>
          <w:color w:val="000000" w:themeColor="text1"/>
        </w:rPr>
      </w:pPr>
      <w:r w:rsidRPr="009970A1">
        <w:rPr>
          <w:rFonts w:ascii="Times New Roman" w:hAnsi="Times New Roman" w:cs="Times New Roman"/>
          <w:b/>
          <w:bCs/>
          <w:color w:val="000000" w:themeColor="text1"/>
        </w:rPr>
        <w:t>No differences between groups in emotional consistency</w:t>
      </w:r>
    </w:p>
    <w:p w14:paraId="0043E590" w14:textId="77777777" w:rsidR="00DB57B2" w:rsidRPr="009970A1" w:rsidRDefault="00DB57B2" w:rsidP="00DB57B2">
      <w:pPr>
        <w:spacing w:before="100" w:beforeAutospacing="1" w:after="100" w:afterAutospacing="1"/>
        <w:rPr>
          <w:rFonts w:ascii="Times New Roman" w:hAnsi="Times New Roman" w:cs="Times New Roman"/>
          <w:color w:val="000000" w:themeColor="text1"/>
        </w:rPr>
      </w:pPr>
      <w:r w:rsidRPr="009970A1">
        <w:rPr>
          <w:rFonts w:ascii="Times New Roman" w:hAnsi="Times New Roman" w:cs="Times New Roman"/>
          <w:color w:val="000000" w:themeColor="text1"/>
        </w:rPr>
        <w:t xml:space="preserve">First, to compare the consistency of emotional experiences across participant groups, we conducted a linear mixed effects model with emotional consistency as the dependent variable, emotion (angry, happy, sad), group (autistic, non-autistic), the interaction between emotion and group and alexithymia as predictors, and subject number as a random intercept. There was no main effect of group [F(1,307.58) = 0.04, p = .844] and no emotion x group interaction [F(2,230) = 0.43, p = .649], suggesting there were no differences in emotional consistency between the autistic and non-autistic participants across all three emotions. </w:t>
      </w:r>
    </w:p>
    <w:p w14:paraId="47CA878D" w14:textId="77777777" w:rsidR="00DB57B2" w:rsidRPr="009970A1" w:rsidRDefault="00DB57B2" w:rsidP="00DB57B2">
      <w:pPr>
        <w:jc w:val="both"/>
        <w:rPr>
          <w:rFonts w:ascii="Times New Roman" w:hAnsi="Times New Roman" w:cs="Times New Roman"/>
          <w:b/>
          <w:bCs/>
          <w:color w:val="000000" w:themeColor="text1"/>
        </w:rPr>
      </w:pPr>
      <w:r w:rsidRPr="009970A1">
        <w:rPr>
          <w:rFonts w:ascii="Times New Roman" w:hAnsi="Times New Roman" w:cs="Times New Roman"/>
          <w:b/>
          <w:bCs/>
          <w:color w:val="000000" w:themeColor="text1"/>
        </w:rPr>
        <w:t>No differences between groups in emotion differentiation for distinct emotional states</w:t>
      </w:r>
    </w:p>
    <w:p w14:paraId="3FBEF594" w14:textId="77777777" w:rsidR="00DB57B2" w:rsidRPr="009970A1" w:rsidRDefault="00DB57B2" w:rsidP="00DB57B2">
      <w:pPr>
        <w:spacing w:before="100" w:beforeAutospacing="1" w:after="100" w:afterAutospacing="1"/>
        <w:rPr>
          <w:rFonts w:ascii="Times New Roman" w:hAnsi="Times New Roman" w:cs="Times New Roman"/>
          <w:color w:val="000000" w:themeColor="text1"/>
        </w:rPr>
      </w:pPr>
      <w:r w:rsidRPr="009970A1">
        <w:rPr>
          <w:rFonts w:ascii="Times New Roman" w:hAnsi="Times New Roman" w:cs="Times New Roman"/>
          <w:color w:val="000000" w:themeColor="text1"/>
        </w:rPr>
        <w:t xml:space="preserve">To test whether autistic adults have less differentiated experiences of distinct emotions than non-autistic adults, we constructed a linear mixed effects model with distance between clusters as the dependent variable, emotion pair (angry-happy, angry-sad, happy-sad), group (autistic, non-autistic), the interaction between emotion pair and group, and alexithymia as predictors, and subject number as a random intercept. There was no main effect of group [F(1,158.99) = 2.42, p = .122] nor an interaction between emotion pair and group [F(2,230) = 1.68, p = .189], suggesting that there were no differences between autistic and non-autistic participants in the differentiation of distinct emotional states. </w:t>
      </w:r>
    </w:p>
    <w:p w14:paraId="1BE01053" w14:textId="77777777" w:rsidR="00DB57B2" w:rsidRPr="009970A1" w:rsidRDefault="00DB57B2" w:rsidP="00DB57B2">
      <w:pPr>
        <w:jc w:val="both"/>
        <w:rPr>
          <w:rFonts w:ascii="Times New Roman" w:hAnsi="Times New Roman" w:cs="Times New Roman"/>
          <w:b/>
          <w:bCs/>
          <w:color w:val="000000" w:themeColor="text1"/>
        </w:rPr>
      </w:pPr>
      <w:r w:rsidRPr="009970A1">
        <w:rPr>
          <w:rFonts w:ascii="Times New Roman" w:hAnsi="Times New Roman" w:cs="Times New Roman"/>
          <w:b/>
          <w:bCs/>
          <w:color w:val="000000" w:themeColor="text1"/>
        </w:rPr>
        <w:t>No differences between groups in emotion differentiation for similar emotional states</w:t>
      </w:r>
    </w:p>
    <w:p w14:paraId="7DDF06A8" w14:textId="77777777" w:rsidR="00DB57B2" w:rsidRPr="009970A1" w:rsidRDefault="00DB57B2" w:rsidP="00DB57B2">
      <w:pPr>
        <w:spacing w:before="100" w:beforeAutospacing="1" w:after="100" w:afterAutospacing="1"/>
        <w:rPr>
          <w:rFonts w:ascii="Times New Roman" w:hAnsi="Times New Roman" w:cs="Times New Roman"/>
          <w:color w:val="000000" w:themeColor="text1"/>
        </w:rPr>
      </w:pPr>
      <w:r w:rsidRPr="009970A1">
        <w:rPr>
          <w:rFonts w:ascii="Times New Roman" w:hAnsi="Times New Roman" w:cs="Times New Roman"/>
          <w:color w:val="000000" w:themeColor="text1"/>
        </w:rPr>
        <w:t xml:space="preserve">To test whether autistic adults have less differentiated experiences of similar emotions than non-autistic adults, we constructed a linear mixed effects model with distance within clusters as the dependent variable, emotion (angry, happy, sad), group (autistic, non-autistic), the interaction between emotion and group, and alexithymia as predictors, and subject number as a random intercept. There was no main effect of group [F(1,157.24) = 0.17, p = .679] nor an interaction between emotion pair and group [F(2,230) = 1.12, p = .327], suggesting that there were no differences between autistic and non-autistic participants in the differentiation of distinct emotional states. </w:t>
      </w:r>
    </w:p>
    <w:p w14:paraId="700F584F" w14:textId="77777777" w:rsidR="00DB57B2" w:rsidRPr="009970A1" w:rsidRDefault="00DB57B2" w:rsidP="00DB57B2">
      <w:pPr>
        <w:jc w:val="both"/>
        <w:rPr>
          <w:rFonts w:ascii="Times New Roman" w:hAnsi="Times New Roman" w:cs="Times New Roman"/>
          <w:b/>
          <w:bCs/>
          <w:color w:val="000000" w:themeColor="text1"/>
        </w:rPr>
      </w:pPr>
      <w:r w:rsidRPr="009970A1">
        <w:rPr>
          <w:rFonts w:ascii="Times New Roman" w:hAnsi="Times New Roman" w:cs="Times New Roman"/>
          <w:b/>
          <w:bCs/>
          <w:color w:val="000000" w:themeColor="text1"/>
        </w:rPr>
        <w:t>No differences between groups in levels of understanding of emotion concepts</w:t>
      </w:r>
    </w:p>
    <w:p w14:paraId="17BBC384" w14:textId="77777777" w:rsidR="00DB57B2" w:rsidRPr="009970A1" w:rsidRDefault="00DB57B2" w:rsidP="00DB57B2">
      <w:pPr>
        <w:spacing w:before="100" w:beforeAutospacing="1" w:after="100" w:afterAutospacing="1"/>
        <w:rPr>
          <w:rFonts w:ascii="Times New Roman" w:hAnsi="Times New Roman" w:cs="Times New Roman"/>
          <w:color w:val="000000" w:themeColor="text1"/>
        </w:rPr>
      </w:pPr>
      <w:r w:rsidRPr="009970A1">
        <w:rPr>
          <w:rFonts w:ascii="Times New Roman" w:hAnsi="Times New Roman" w:cs="Times New Roman"/>
          <w:color w:val="000000" w:themeColor="text1"/>
        </w:rPr>
        <w:t>To assess the understanding of emotion concepts we compared the emotional vocabulary test scores of the autistic and non-autistic participants. To do so we ran a non-parametric multiple regression of emotional vocabulary as a function of group (autistic, non-autistic) and alexithymia. There were no significant differences between the autistic participants and non-autistic participants in emotional vocabulary score [t(114) = -0.46, p = .644].</w:t>
      </w:r>
    </w:p>
    <w:p w14:paraId="19485953" w14:textId="77777777" w:rsidR="00DB57B2" w:rsidRPr="009970A1" w:rsidRDefault="00DB57B2" w:rsidP="00DB57B2">
      <w:pPr>
        <w:jc w:val="both"/>
        <w:rPr>
          <w:rFonts w:ascii="Times New Roman" w:hAnsi="Times New Roman" w:cs="Times New Roman"/>
          <w:b/>
          <w:bCs/>
          <w:color w:val="000000" w:themeColor="text1"/>
        </w:rPr>
      </w:pPr>
      <w:r w:rsidRPr="009970A1">
        <w:rPr>
          <w:rFonts w:ascii="Times New Roman" w:hAnsi="Times New Roman" w:cs="Times New Roman"/>
          <w:b/>
          <w:bCs/>
          <w:color w:val="000000" w:themeColor="text1"/>
        </w:rPr>
        <w:lastRenderedPageBreak/>
        <w:t>No differences between groups in the differentiation of semantic emotion concepts</w:t>
      </w:r>
    </w:p>
    <w:p w14:paraId="07978BBD" w14:textId="77777777" w:rsidR="00DB57B2" w:rsidRPr="009970A1" w:rsidRDefault="00DB57B2" w:rsidP="00DB57B2">
      <w:pPr>
        <w:spacing w:before="100" w:beforeAutospacing="1" w:after="100" w:afterAutospacing="1"/>
        <w:rPr>
          <w:rFonts w:ascii="Times New Roman" w:hAnsi="Times New Roman" w:cs="Times New Roman"/>
          <w:color w:val="000000" w:themeColor="text1"/>
        </w:rPr>
      </w:pPr>
      <w:r w:rsidRPr="009970A1">
        <w:rPr>
          <w:rFonts w:ascii="Times New Roman" w:hAnsi="Times New Roman" w:cs="Times New Roman"/>
          <w:color w:val="000000" w:themeColor="text1"/>
        </w:rPr>
        <w:tab/>
        <w:t>Following this, to determine whether autistic or non-autistic people have more differentiated conceptions of emotions with the same and opposite valences, we constructed two simple linear models as a function of group (autistic, non-autistic) and alexithymia. Across both models, there were no differences between groups in the differentiation of semantic emotion concepts between autistic and non-autistic participants [between valence: F(1,114) = 0.01, p = .942; within valence: F(1,114) = 0.46, p = .499].</w:t>
      </w:r>
    </w:p>
    <w:p w14:paraId="5BD8892E" w14:textId="77777777" w:rsidR="00DB57B2" w:rsidRPr="009970A1" w:rsidRDefault="00DB57B2" w:rsidP="00DB57B2">
      <w:pPr>
        <w:spacing w:before="100" w:beforeAutospacing="1" w:after="100" w:afterAutospacing="1"/>
        <w:rPr>
          <w:rFonts w:ascii="Times New Roman" w:hAnsi="Times New Roman" w:cs="Times New Roman"/>
          <w:b/>
          <w:bCs/>
          <w:color w:val="000000" w:themeColor="text1"/>
        </w:rPr>
      </w:pPr>
      <w:r w:rsidRPr="009970A1">
        <w:rPr>
          <w:rFonts w:ascii="Times New Roman" w:hAnsi="Times New Roman" w:cs="Times New Roman"/>
          <w:b/>
          <w:bCs/>
          <w:color w:val="000000" w:themeColor="text1"/>
        </w:rPr>
        <w:t>Conclusion</w:t>
      </w:r>
    </w:p>
    <w:p w14:paraId="1D139A68" w14:textId="77777777" w:rsidR="00DB57B2" w:rsidRPr="009970A1" w:rsidRDefault="00DB57B2" w:rsidP="00DB57B2">
      <w:pPr>
        <w:spacing w:before="100" w:beforeAutospacing="1" w:after="100" w:afterAutospacing="1"/>
        <w:rPr>
          <w:rFonts w:ascii="Times New Roman" w:hAnsi="Times New Roman" w:cs="Times New Roman"/>
          <w:color w:val="000000" w:themeColor="text1"/>
        </w:rPr>
      </w:pPr>
      <w:r w:rsidRPr="009970A1">
        <w:rPr>
          <w:rFonts w:ascii="Times New Roman" w:hAnsi="Times New Roman" w:cs="Times New Roman"/>
          <w:color w:val="000000" w:themeColor="text1"/>
        </w:rPr>
        <w:t xml:space="preserve">In sum, even with these simplified models, we still found no significant differences between autistic and non-autistic participants in emotional consistency, differentiation of distinct and similar emotional states, understanding of emotion concepts, or differentiation of same-valence and opposite-valence emotion concepts (see below). </w:t>
      </w:r>
    </w:p>
    <w:p w14:paraId="249A21AD" w14:textId="77777777" w:rsidR="00DB57B2" w:rsidRPr="009970A1" w:rsidRDefault="00DB57B2">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br w:type="page"/>
      </w:r>
    </w:p>
    <w:p w14:paraId="32DE4931" w14:textId="6D9913D1" w:rsidR="00DB15E8" w:rsidRPr="009970A1" w:rsidRDefault="00DB15E8" w:rsidP="00DB15E8">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lastRenderedPageBreak/>
        <w:t>Supp</w:t>
      </w:r>
      <w:r w:rsidR="00A2056E" w:rsidRPr="009970A1">
        <w:rPr>
          <w:rFonts w:ascii="Times New Roman" w:hAnsi="Times New Roman" w:cs="Times New Roman"/>
          <w:b/>
          <w:bCs/>
          <w:color w:val="000000" w:themeColor="text1"/>
        </w:rPr>
        <w:t>orting</w:t>
      </w:r>
      <w:r w:rsidRPr="009970A1">
        <w:rPr>
          <w:rFonts w:ascii="Times New Roman" w:hAnsi="Times New Roman" w:cs="Times New Roman"/>
          <w:b/>
          <w:bCs/>
          <w:color w:val="000000" w:themeColor="text1"/>
        </w:rPr>
        <w:t xml:space="preserve"> Information </w:t>
      </w:r>
      <w:r w:rsidR="0044343F" w:rsidRPr="009970A1">
        <w:rPr>
          <w:rFonts w:ascii="Times New Roman" w:hAnsi="Times New Roman" w:cs="Times New Roman"/>
          <w:b/>
          <w:bCs/>
          <w:color w:val="000000" w:themeColor="text1"/>
        </w:rPr>
        <w:t>F</w:t>
      </w:r>
      <w:r w:rsidRPr="009970A1">
        <w:rPr>
          <w:rFonts w:ascii="Times New Roman" w:hAnsi="Times New Roman" w:cs="Times New Roman"/>
          <w:b/>
          <w:bCs/>
          <w:color w:val="000000" w:themeColor="text1"/>
        </w:rPr>
        <w:t xml:space="preserve"> – Examining whether there were any interactions with sex in our primary analyses. </w:t>
      </w:r>
    </w:p>
    <w:p w14:paraId="14AAAC3A" w14:textId="77777777" w:rsidR="00DB15E8" w:rsidRPr="009970A1" w:rsidRDefault="00DB15E8" w:rsidP="00DB15E8">
      <w:pPr>
        <w:rPr>
          <w:rFonts w:ascii="Times New Roman" w:hAnsi="Times New Roman" w:cs="Times New Roman"/>
          <w:color w:val="000000" w:themeColor="text1"/>
        </w:rPr>
      </w:pPr>
    </w:p>
    <w:p w14:paraId="729DF539" w14:textId="04F358C0" w:rsidR="00DB15E8" w:rsidRPr="009970A1" w:rsidRDefault="00DB15E8" w:rsidP="00DB15E8">
      <w:pPr>
        <w:rPr>
          <w:rFonts w:ascii="Times New Roman" w:hAnsi="Times New Roman" w:cs="Times New Roman"/>
          <w:color w:val="000000" w:themeColor="text1"/>
        </w:rPr>
      </w:pPr>
      <w:r w:rsidRPr="009970A1">
        <w:rPr>
          <w:rFonts w:ascii="Times New Roman" w:hAnsi="Times New Roman" w:cs="Times New Roman"/>
          <w:color w:val="000000" w:themeColor="text1"/>
        </w:rPr>
        <w:t>Here, aimed to test whether there were significant sex by group interactions in our analyses comparing the autistic and non-autistic participants on emotion-processing. To fulfil this aim, we added a sex x group interaction to our linear mixed models of emotional consistency, distance between clusters, distance within clusters, emotional vocabulary, between valence conceptual distance and within valence conceptual distance. If we found a significant sex by group interaction in these analyses, this would indicate either that (1) there was a significant difference between autistic and non-autistic individuals in one sex but not another (e.g., males but not females), or (2) that there was a significant difference between males and females in o</w:t>
      </w:r>
      <w:r w:rsidR="00DD1BE7" w:rsidRPr="009970A1">
        <w:rPr>
          <w:rFonts w:ascii="Times New Roman" w:hAnsi="Times New Roman" w:cs="Times New Roman"/>
          <w:color w:val="000000" w:themeColor="text1"/>
        </w:rPr>
        <w:t>ne</w:t>
      </w:r>
      <w:r w:rsidRPr="009970A1">
        <w:rPr>
          <w:rFonts w:ascii="Times New Roman" w:hAnsi="Times New Roman" w:cs="Times New Roman"/>
          <w:color w:val="000000" w:themeColor="text1"/>
        </w:rPr>
        <w:t xml:space="preserve"> diagnostic group but not another (e.g., autistic but not non-autistic). Nevertheless, in these analyses, there was no significant sex x group interaction for emotional consistency, distance between clusters, distance within clusters, emotional vocabulary score, between valence conceptual distance and within valence conceptual distance [all p &gt;.05]. As such, there were no differences between the autistic and non-autistic participants in our emotion-related variables, irrespective of sex. </w:t>
      </w:r>
    </w:p>
    <w:p w14:paraId="1A1AC941" w14:textId="7E4C59FA" w:rsidR="0003792F" w:rsidRPr="009970A1" w:rsidRDefault="0003792F">
      <w:pPr>
        <w:rPr>
          <w:rFonts w:ascii="Times New Roman" w:hAnsi="Times New Roman" w:cs="Times New Roman"/>
          <w:b/>
          <w:bCs/>
          <w:color w:val="000000" w:themeColor="text1"/>
        </w:rPr>
      </w:pPr>
      <w:r w:rsidRPr="009970A1">
        <w:rPr>
          <w:rFonts w:ascii="Times New Roman" w:hAnsi="Times New Roman" w:cs="Times New Roman"/>
          <w:b/>
          <w:bCs/>
          <w:color w:val="000000" w:themeColor="text1"/>
        </w:rPr>
        <w:br w:type="page"/>
      </w:r>
    </w:p>
    <w:p w14:paraId="5224C6B4" w14:textId="3412A8A4" w:rsidR="008D13F1" w:rsidRPr="009970A1" w:rsidRDefault="0003792F" w:rsidP="0003792F">
      <w:pPr>
        <w:jc w:val="center"/>
        <w:rPr>
          <w:rFonts w:ascii="Times New Roman" w:hAnsi="Times New Roman" w:cs="Times New Roman"/>
          <w:b/>
          <w:bCs/>
          <w:color w:val="000000" w:themeColor="text1"/>
        </w:rPr>
      </w:pPr>
      <w:r w:rsidRPr="009970A1">
        <w:rPr>
          <w:rFonts w:ascii="Times New Roman" w:hAnsi="Times New Roman" w:cs="Times New Roman"/>
          <w:b/>
          <w:bCs/>
          <w:color w:val="000000" w:themeColor="text1"/>
        </w:rPr>
        <w:lastRenderedPageBreak/>
        <w:t>References</w:t>
      </w:r>
    </w:p>
    <w:p w14:paraId="07495345" w14:textId="77777777" w:rsidR="0003792F" w:rsidRPr="009970A1" w:rsidRDefault="0003792F" w:rsidP="0003792F">
      <w:pPr>
        <w:jc w:val="center"/>
        <w:rPr>
          <w:rFonts w:ascii="Times New Roman" w:hAnsi="Times New Roman" w:cs="Times New Roman"/>
          <w:b/>
          <w:bCs/>
          <w:color w:val="000000" w:themeColor="text1"/>
        </w:rPr>
      </w:pPr>
    </w:p>
    <w:p w14:paraId="1612E0B6" w14:textId="77777777" w:rsidR="00F12E45" w:rsidRPr="009970A1" w:rsidRDefault="00F12E45" w:rsidP="00F12E45">
      <w:pPr>
        <w:spacing w:after="240"/>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Chard, J., Edey, R., Yon, D., Murphy, J., Bird, G., &amp; Press, C. (2019). Atypical emotion recognition from bodies is associated with perceptual difficulties in healthy aging.</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Journal of Experimental Psychology: Human Perception and Performance</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45</w:t>
      </w:r>
      <w:r w:rsidRPr="009970A1">
        <w:rPr>
          <w:rFonts w:ascii="Times New Roman" w:hAnsi="Times New Roman" w:cs="Times New Roman"/>
          <w:color w:val="000000" w:themeColor="text1"/>
          <w:shd w:val="clear" w:color="auto" w:fill="FFFFFF"/>
        </w:rPr>
        <w:t>(6), 803.</w:t>
      </w:r>
    </w:p>
    <w:p w14:paraId="6D436295" w14:textId="77777777" w:rsidR="00F12E45" w:rsidRPr="009970A1" w:rsidRDefault="00F12E45" w:rsidP="00F12E45">
      <w:pPr>
        <w:spacing w:after="240"/>
        <w:rPr>
          <w:rStyle w:val="Strong"/>
          <w:rFonts w:ascii="Times New Roman" w:hAnsi="Times New Roman" w:cs="Times New Roman"/>
          <w:b w:val="0"/>
          <w:bCs w:val="0"/>
          <w:color w:val="000000" w:themeColor="text1"/>
        </w:rPr>
      </w:pPr>
      <w:r w:rsidRPr="009970A1">
        <w:rPr>
          <w:rFonts w:ascii="Times New Roman" w:hAnsi="Times New Roman" w:cs="Times New Roman"/>
          <w:color w:val="000000" w:themeColor="text1"/>
          <w:shd w:val="clear" w:color="auto" w:fill="FFFFFF"/>
        </w:rPr>
        <w:t xml:space="preserve">Edey, R., Yon, D., Cook, J., </w:t>
      </w:r>
      <w:proofErr w:type="spellStart"/>
      <w:r w:rsidRPr="009970A1">
        <w:rPr>
          <w:rFonts w:ascii="Times New Roman" w:hAnsi="Times New Roman" w:cs="Times New Roman"/>
          <w:color w:val="000000" w:themeColor="text1"/>
          <w:shd w:val="clear" w:color="auto" w:fill="FFFFFF"/>
        </w:rPr>
        <w:t>Dumontheil</w:t>
      </w:r>
      <w:proofErr w:type="spellEnd"/>
      <w:r w:rsidRPr="009970A1">
        <w:rPr>
          <w:rFonts w:ascii="Times New Roman" w:hAnsi="Times New Roman" w:cs="Times New Roman"/>
          <w:color w:val="000000" w:themeColor="text1"/>
          <w:shd w:val="clear" w:color="auto" w:fill="FFFFFF"/>
        </w:rPr>
        <w:t>, I., &amp; Press, C. (2017). Our own action kinematics predict the perceived affective states of others.</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Journal of Experimental Psychology: Human Perception and Performance</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43</w:t>
      </w:r>
      <w:r w:rsidRPr="009970A1">
        <w:rPr>
          <w:rFonts w:ascii="Times New Roman" w:hAnsi="Times New Roman" w:cs="Times New Roman"/>
          <w:color w:val="000000" w:themeColor="text1"/>
          <w:shd w:val="clear" w:color="auto" w:fill="FFFFFF"/>
        </w:rPr>
        <w:t>(7), 1263.</w:t>
      </w:r>
    </w:p>
    <w:p w14:paraId="4D29DE5F" w14:textId="77777777" w:rsidR="00F12E45" w:rsidRPr="009970A1" w:rsidRDefault="00F12E45" w:rsidP="00F12E45">
      <w:pPr>
        <w:spacing w:after="240"/>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 xml:space="preserve">Erbas, Y., Ceulemans, E., Lee Pe, M., Koval, P., &amp; </w:t>
      </w:r>
      <w:proofErr w:type="spellStart"/>
      <w:r w:rsidRPr="009970A1">
        <w:rPr>
          <w:rFonts w:ascii="Times New Roman" w:hAnsi="Times New Roman" w:cs="Times New Roman"/>
          <w:color w:val="000000" w:themeColor="text1"/>
          <w:shd w:val="clear" w:color="auto" w:fill="FFFFFF"/>
        </w:rPr>
        <w:t>Kuppens</w:t>
      </w:r>
      <w:proofErr w:type="spellEnd"/>
      <w:r w:rsidRPr="009970A1">
        <w:rPr>
          <w:rFonts w:ascii="Times New Roman" w:hAnsi="Times New Roman" w:cs="Times New Roman"/>
          <w:color w:val="000000" w:themeColor="text1"/>
          <w:shd w:val="clear" w:color="auto" w:fill="FFFFFF"/>
        </w:rPr>
        <w:t>, P. (2014). Negative emotion differentiation: Its personality and well-being correlates and a comparison of different assessment methods.</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Cognition and emotion</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28</w:t>
      </w:r>
      <w:r w:rsidRPr="009970A1">
        <w:rPr>
          <w:rFonts w:ascii="Times New Roman" w:hAnsi="Times New Roman" w:cs="Times New Roman"/>
          <w:color w:val="000000" w:themeColor="text1"/>
          <w:shd w:val="clear" w:color="auto" w:fill="FFFFFF"/>
        </w:rPr>
        <w:t>(7), 1196-1213.</w:t>
      </w:r>
    </w:p>
    <w:p w14:paraId="5A44C03F" w14:textId="77777777" w:rsidR="00F12E45" w:rsidRPr="009970A1" w:rsidRDefault="00F12E45" w:rsidP="00F12E45">
      <w:pPr>
        <w:spacing w:after="240"/>
        <w:rPr>
          <w:rFonts w:ascii="Times New Roman" w:hAnsi="Times New Roman" w:cs="Times New Roman"/>
          <w:color w:val="000000" w:themeColor="text1"/>
        </w:rPr>
      </w:pPr>
      <w:r w:rsidRPr="009970A1">
        <w:rPr>
          <w:rStyle w:val="Strong"/>
          <w:rFonts w:ascii="Times New Roman" w:hAnsi="Times New Roman" w:cs="Times New Roman"/>
          <w:b w:val="0"/>
          <w:bCs w:val="0"/>
          <w:color w:val="000000" w:themeColor="text1"/>
        </w:rPr>
        <w:t>Gracey, M</w:t>
      </w:r>
      <w:r w:rsidRPr="009970A1">
        <w:rPr>
          <w:rStyle w:val="Strong"/>
          <w:rFonts w:ascii="Times New Roman" w:hAnsi="Times New Roman" w:cs="Times New Roman"/>
          <w:color w:val="000000" w:themeColor="text1"/>
        </w:rPr>
        <w:t>.</w:t>
      </w:r>
      <w:r w:rsidRPr="009970A1">
        <w:rPr>
          <w:rStyle w:val="apple-converted-space"/>
          <w:rFonts w:ascii="Times New Roman" w:hAnsi="Times New Roman" w:cs="Times New Roman"/>
          <w:color w:val="000000" w:themeColor="text1"/>
        </w:rPr>
        <w:t> </w:t>
      </w:r>
      <w:r w:rsidRPr="009970A1">
        <w:rPr>
          <w:rFonts w:ascii="Times New Roman" w:hAnsi="Times New Roman" w:cs="Times New Roman"/>
          <w:color w:val="000000" w:themeColor="text1"/>
        </w:rPr>
        <w:t>(2025).</w:t>
      </w:r>
      <w:r w:rsidRPr="009970A1">
        <w:rPr>
          <w:rStyle w:val="apple-converted-space"/>
          <w:rFonts w:ascii="Times New Roman" w:hAnsi="Times New Roman" w:cs="Times New Roman"/>
          <w:color w:val="000000" w:themeColor="text1"/>
        </w:rPr>
        <w:t> </w:t>
      </w:r>
      <w:r w:rsidRPr="009970A1">
        <w:rPr>
          <w:rStyle w:val="Emphasis"/>
          <w:rFonts w:ascii="Times New Roman" w:hAnsi="Times New Roman" w:cs="Times New Roman"/>
          <w:color w:val="000000" w:themeColor="text1"/>
        </w:rPr>
        <w:t>Exploring emotion recognition in people with Parkinson’s</w:t>
      </w:r>
      <w:r w:rsidRPr="009970A1">
        <w:rPr>
          <w:rStyle w:val="apple-converted-space"/>
          <w:rFonts w:ascii="Times New Roman" w:hAnsi="Times New Roman" w:cs="Times New Roman"/>
          <w:color w:val="000000" w:themeColor="text1"/>
        </w:rPr>
        <w:t> </w:t>
      </w:r>
      <w:r w:rsidRPr="009970A1">
        <w:rPr>
          <w:rFonts w:ascii="Times New Roman" w:hAnsi="Times New Roman" w:cs="Times New Roman"/>
          <w:color w:val="000000" w:themeColor="text1"/>
        </w:rPr>
        <w:t xml:space="preserve">(Doctoral dissertation, University of Birmingham). University of Birmingham </w:t>
      </w:r>
      <w:proofErr w:type="spellStart"/>
      <w:r w:rsidRPr="009970A1">
        <w:rPr>
          <w:rFonts w:ascii="Times New Roman" w:hAnsi="Times New Roman" w:cs="Times New Roman"/>
          <w:color w:val="000000" w:themeColor="text1"/>
        </w:rPr>
        <w:t>eTheses</w:t>
      </w:r>
      <w:proofErr w:type="spellEnd"/>
      <w:r w:rsidRPr="009970A1">
        <w:rPr>
          <w:rFonts w:ascii="Times New Roman" w:hAnsi="Times New Roman" w:cs="Times New Roman"/>
          <w:color w:val="000000" w:themeColor="text1"/>
        </w:rPr>
        <w:t xml:space="preserve"> Repository.</w:t>
      </w:r>
    </w:p>
    <w:p w14:paraId="1A9013A5" w14:textId="77777777" w:rsidR="00F12E45" w:rsidRPr="009970A1" w:rsidRDefault="00F12E45" w:rsidP="00F12E45">
      <w:pPr>
        <w:spacing w:after="240"/>
        <w:rPr>
          <w:rFonts w:ascii="Times New Roman" w:hAnsi="Times New Roman" w:cs="Times New Roman"/>
          <w:color w:val="000000" w:themeColor="text1"/>
        </w:rPr>
      </w:pPr>
      <w:r w:rsidRPr="009970A1">
        <w:rPr>
          <w:rFonts w:ascii="Times New Roman" w:hAnsi="Times New Roman" w:cs="Times New Roman"/>
          <w:color w:val="000000" w:themeColor="text1"/>
          <w:shd w:val="clear" w:color="auto" w:fill="FFFFFF"/>
        </w:rPr>
        <w:t>Gray, H. M., &amp; Tickle-Degnen, L. (2010). A meta-analysis of performance on emotion recognition tasks in Parkinson’s disease.</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Neuropsychology</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24</w:t>
      </w:r>
      <w:r w:rsidRPr="009970A1">
        <w:rPr>
          <w:rFonts w:ascii="Times New Roman" w:hAnsi="Times New Roman" w:cs="Times New Roman"/>
          <w:color w:val="000000" w:themeColor="text1"/>
          <w:shd w:val="clear" w:color="auto" w:fill="FFFFFF"/>
        </w:rPr>
        <w:t>(2), 176.</w:t>
      </w:r>
    </w:p>
    <w:p w14:paraId="244E63DB" w14:textId="77777777" w:rsidR="00F12E45" w:rsidRPr="009970A1" w:rsidRDefault="00F12E45" w:rsidP="00F12E45">
      <w:pPr>
        <w:spacing w:after="240"/>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Keating, C. T., &amp; Cook, J. L. (2020). Facial Expression Production and Recognition in Autism Spectrum Disorders: A Shifting Landscape.</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Child and adolescent psychiatric clinics of North America</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29</w:t>
      </w:r>
      <w:r w:rsidRPr="009970A1">
        <w:rPr>
          <w:rFonts w:ascii="Times New Roman" w:hAnsi="Times New Roman" w:cs="Times New Roman"/>
          <w:color w:val="000000" w:themeColor="text1"/>
          <w:shd w:val="clear" w:color="auto" w:fill="FFFFFF"/>
        </w:rPr>
        <w:t>(3), 557-571.</w:t>
      </w:r>
    </w:p>
    <w:p w14:paraId="6E5983E6" w14:textId="77777777" w:rsidR="00F12E45" w:rsidRPr="009970A1" w:rsidRDefault="00F12E45" w:rsidP="00F12E45">
      <w:pPr>
        <w:spacing w:after="240"/>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Keating, C. T., &amp; Cook, J. L. (2023). The inside out model of emotion recognition: how the shape of one’s internal emotional landscape influences the recognition of others’ emotions.</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Scientific Reports</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13</w:t>
      </w:r>
      <w:r w:rsidRPr="009970A1">
        <w:rPr>
          <w:rFonts w:ascii="Times New Roman" w:hAnsi="Times New Roman" w:cs="Times New Roman"/>
          <w:color w:val="000000" w:themeColor="text1"/>
          <w:shd w:val="clear" w:color="auto" w:fill="FFFFFF"/>
        </w:rPr>
        <w:t>(1), 21490.</w:t>
      </w:r>
    </w:p>
    <w:p w14:paraId="7B26095C" w14:textId="77777777" w:rsidR="00F12E45" w:rsidRPr="009970A1" w:rsidRDefault="00F12E45" w:rsidP="00F12E45">
      <w:pPr>
        <w:spacing w:after="240"/>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 xml:space="preserve">Keating, C. T., &amp; Cook, J. L. (in prep.). Emotion differentiation as a protective factor for mental health difficulties. </w:t>
      </w:r>
    </w:p>
    <w:p w14:paraId="7D420388" w14:textId="77777777" w:rsidR="00F12E45" w:rsidRPr="009970A1" w:rsidRDefault="00F12E45" w:rsidP="00F12E45">
      <w:pPr>
        <w:spacing w:after="240"/>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Keating, C. T., Fraser, D. S., Sowden, S., &amp; Cook, J. L. (2022). Differences between autistic and non-autistic adults in the recognition of anger from facial motion remain after controlling for alexithymia.</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Journal of autism and developmental disorders</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52</w:t>
      </w:r>
      <w:r w:rsidRPr="009970A1">
        <w:rPr>
          <w:rFonts w:ascii="Times New Roman" w:hAnsi="Times New Roman" w:cs="Times New Roman"/>
          <w:color w:val="000000" w:themeColor="text1"/>
          <w:shd w:val="clear" w:color="auto" w:fill="FFFFFF"/>
        </w:rPr>
        <w:t>(4), 1855-1871.</w:t>
      </w:r>
    </w:p>
    <w:p w14:paraId="688E7503" w14:textId="77777777" w:rsidR="00F12E45" w:rsidRPr="009970A1" w:rsidRDefault="00F12E45" w:rsidP="00F12E45">
      <w:pPr>
        <w:spacing w:after="240"/>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Kinnaird, E., Stewart, C., &amp; Tchanturia, K. (2019). Investigating alexithymia in autism: A systematic review and meta-analysis.</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European Psychiatry</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55</w:t>
      </w:r>
      <w:r w:rsidRPr="009970A1">
        <w:rPr>
          <w:rFonts w:ascii="Times New Roman" w:hAnsi="Times New Roman" w:cs="Times New Roman"/>
          <w:color w:val="000000" w:themeColor="text1"/>
          <w:shd w:val="clear" w:color="auto" w:fill="FFFFFF"/>
        </w:rPr>
        <w:t>, 80-89.</w:t>
      </w:r>
    </w:p>
    <w:p w14:paraId="3C2BD0A0" w14:textId="77777777" w:rsidR="00F12E45" w:rsidRPr="009970A1" w:rsidRDefault="00F12E45" w:rsidP="00F12E45">
      <w:pPr>
        <w:spacing w:after="240" w:line="234" w:lineRule="auto"/>
        <w:ind w:right="56"/>
        <w:rPr>
          <w:rFonts w:ascii="Times New Roman" w:hAnsi="Times New Roman" w:cs="Times New Roman"/>
          <w:color w:val="000000" w:themeColor="text1"/>
        </w:rPr>
      </w:pPr>
      <w:r w:rsidRPr="009970A1">
        <w:rPr>
          <w:rFonts w:ascii="Times New Roman" w:hAnsi="Times New Roman" w:cs="Times New Roman"/>
          <w:color w:val="000000" w:themeColor="text1"/>
        </w:rPr>
        <w:t xml:space="preserve">Lee, K. S., Keating, C. T., </w:t>
      </w:r>
      <w:proofErr w:type="spellStart"/>
      <w:r w:rsidRPr="009970A1">
        <w:rPr>
          <w:rFonts w:ascii="Times New Roman" w:hAnsi="Times New Roman" w:cs="Times New Roman"/>
          <w:color w:val="000000" w:themeColor="text1"/>
        </w:rPr>
        <w:t>Catmur</w:t>
      </w:r>
      <w:proofErr w:type="spellEnd"/>
      <w:r w:rsidRPr="009970A1">
        <w:rPr>
          <w:rFonts w:ascii="Times New Roman" w:hAnsi="Times New Roman" w:cs="Times New Roman"/>
          <w:color w:val="000000" w:themeColor="text1"/>
        </w:rPr>
        <w:t xml:space="preserve">, C. &amp; Bird, G. (pre-print) Language talents and emotional self-awareness: Low alexithymic traits in writers are related to interoceptive accuracy but not emotion vocabulary expertise. </w:t>
      </w:r>
    </w:p>
    <w:p w14:paraId="77EF7079" w14:textId="77777777" w:rsidR="00F12E45" w:rsidRPr="009970A1" w:rsidRDefault="00F12E45" w:rsidP="00F12E45">
      <w:pPr>
        <w:spacing w:after="240"/>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Nook, E. C., Sasse, S. F., Lambert, H. K., McLaughlin, K. A., &amp; Somerville, L. H. (2017). Increasing verbal knowledge mediates development of multidimensional emotion representations.</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Nature human behaviour</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1</w:t>
      </w:r>
      <w:r w:rsidRPr="009970A1">
        <w:rPr>
          <w:rFonts w:ascii="Times New Roman" w:hAnsi="Times New Roman" w:cs="Times New Roman"/>
          <w:color w:val="000000" w:themeColor="text1"/>
          <w:shd w:val="clear" w:color="auto" w:fill="FFFFFF"/>
        </w:rPr>
        <w:t>(12), 881-889.</w:t>
      </w:r>
    </w:p>
    <w:p w14:paraId="37BAD6CE" w14:textId="77777777" w:rsidR="00F12E45" w:rsidRPr="009970A1" w:rsidRDefault="00F12E45" w:rsidP="00F12E45">
      <w:pPr>
        <w:spacing w:after="240"/>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Nook, E. C., Sasse, S. F., Lambert, H. K., McLaughlin, K. A., &amp; Somerville, L. H. (2018). The nonlinear development of emotion differentiation: Granular emotional experience is low in adolescence.</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Psychological science</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29</w:t>
      </w:r>
      <w:r w:rsidRPr="009970A1">
        <w:rPr>
          <w:rFonts w:ascii="Times New Roman" w:hAnsi="Times New Roman" w:cs="Times New Roman"/>
          <w:color w:val="000000" w:themeColor="text1"/>
          <w:shd w:val="clear" w:color="auto" w:fill="FFFFFF"/>
        </w:rPr>
        <w:t>(8), 1346-1357.</w:t>
      </w:r>
    </w:p>
    <w:p w14:paraId="15CF78A0" w14:textId="77777777" w:rsidR="00F12E45" w:rsidRPr="009970A1" w:rsidRDefault="00F12E45" w:rsidP="00F12E45">
      <w:pPr>
        <w:spacing w:after="240"/>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 xml:space="preserve">Nook, E. C., Stavish, C. M., Sasse, S. F., Lambert, H. K., Mair, P., McLaughlin, K. A., &amp; Somerville, L. H. (2020). Charting the development of emotion comprehension and </w:t>
      </w:r>
      <w:r w:rsidRPr="009970A1">
        <w:rPr>
          <w:rFonts w:ascii="Times New Roman" w:hAnsi="Times New Roman" w:cs="Times New Roman"/>
          <w:color w:val="000000" w:themeColor="text1"/>
          <w:shd w:val="clear" w:color="auto" w:fill="FFFFFF"/>
        </w:rPr>
        <w:lastRenderedPageBreak/>
        <w:t>abstraction from childhood to adulthood using observer-rated and linguistic measures.</w:t>
      </w:r>
      <w:r w:rsidRPr="009970A1">
        <w:rPr>
          <w:rStyle w:val="apple-converted-space"/>
          <w:rFonts w:ascii="Times New Roman" w:hAnsi="Times New Roman" w:cs="Times New Roman"/>
          <w:color w:val="000000" w:themeColor="text1"/>
          <w:shd w:val="clear" w:color="auto" w:fill="FFFFFF"/>
        </w:rPr>
        <w:t> </w:t>
      </w:r>
      <w:r w:rsidRPr="009970A1">
        <w:rPr>
          <w:rStyle w:val="Emphasis"/>
          <w:rFonts w:ascii="Times New Roman" w:hAnsi="Times New Roman" w:cs="Times New Roman"/>
          <w:color w:val="000000" w:themeColor="text1"/>
        </w:rPr>
        <w:t>Emotion, 20</w:t>
      </w:r>
      <w:r w:rsidRPr="009970A1">
        <w:rPr>
          <w:rFonts w:ascii="Times New Roman" w:hAnsi="Times New Roman" w:cs="Times New Roman"/>
          <w:color w:val="000000" w:themeColor="text1"/>
          <w:shd w:val="clear" w:color="auto" w:fill="FFFFFF"/>
        </w:rPr>
        <w:t>(5), 773–792.</w:t>
      </w:r>
    </w:p>
    <w:p w14:paraId="53535928" w14:textId="77777777" w:rsidR="00F12E45" w:rsidRPr="009970A1" w:rsidRDefault="00F12E45" w:rsidP="00F12E45">
      <w:pPr>
        <w:spacing w:after="240" w:line="234" w:lineRule="auto"/>
        <w:ind w:right="56"/>
        <w:rPr>
          <w:rFonts w:ascii="Times New Roman" w:hAnsi="Times New Roman" w:cs="Times New Roman"/>
          <w:color w:val="000000" w:themeColor="text1"/>
        </w:rPr>
      </w:pPr>
      <w:r w:rsidRPr="009970A1">
        <w:rPr>
          <w:rFonts w:ascii="Times New Roman" w:hAnsi="Times New Roman" w:cs="Times New Roman"/>
          <w:color w:val="000000" w:themeColor="text1"/>
        </w:rPr>
        <w:t xml:space="preserve">Rybicki, A., Keating, C. T., Cook, J. L. &amp; Hickey, C. (in prep.). Dopaminergic modulation of emotion differentiation. </w:t>
      </w:r>
    </w:p>
    <w:p w14:paraId="3F9034DD" w14:textId="77777777" w:rsidR="00F12E45" w:rsidRPr="009970A1" w:rsidRDefault="00F12E45" w:rsidP="00F12E45">
      <w:pPr>
        <w:spacing w:after="240"/>
        <w:rPr>
          <w:rFonts w:ascii="Times New Roman" w:hAnsi="Times New Roman" w:cs="Times New Roman"/>
          <w:color w:val="000000" w:themeColor="text1"/>
          <w:shd w:val="clear" w:color="auto" w:fill="FFFFFF"/>
        </w:rPr>
      </w:pPr>
      <w:r w:rsidRPr="009970A1">
        <w:rPr>
          <w:rFonts w:ascii="Times New Roman" w:hAnsi="Times New Roman" w:cs="Times New Roman"/>
          <w:color w:val="000000" w:themeColor="text1"/>
          <w:shd w:val="clear" w:color="auto" w:fill="FFFFFF"/>
        </w:rPr>
        <w:t>Schuster, B. A., Sowden, S., Rybicki, A. J., Fraser, D. S., Press, C., Holland, P., &amp; Cook, J. L. (2022). Dopaminergic modulation of dynamic emotion perception.</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Journal of Neuroscience</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42</w:t>
      </w:r>
      <w:r w:rsidRPr="009970A1">
        <w:rPr>
          <w:rFonts w:ascii="Times New Roman" w:hAnsi="Times New Roman" w:cs="Times New Roman"/>
          <w:color w:val="000000" w:themeColor="text1"/>
          <w:shd w:val="clear" w:color="auto" w:fill="FFFFFF"/>
        </w:rPr>
        <w:t>(21), 4394-4400.</w:t>
      </w:r>
    </w:p>
    <w:p w14:paraId="1A48DA41" w14:textId="77777777" w:rsidR="00F12E45" w:rsidRPr="009970A1" w:rsidRDefault="00F12E45" w:rsidP="00F12E45">
      <w:pPr>
        <w:spacing w:after="240" w:line="234" w:lineRule="auto"/>
        <w:ind w:right="56"/>
        <w:rPr>
          <w:rFonts w:ascii="Times New Roman" w:hAnsi="Times New Roman" w:cs="Times New Roman"/>
          <w:color w:val="000000" w:themeColor="text1"/>
        </w:rPr>
      </w:pPr>
      <w:r w:rsidRPr="009970A1">
        <w:rPr>
          <w:rFonts w:ascii="Times New Roman" w:hAnsi="Times New Roman" w:cs="Times New Roman"/>
          <w:color w:val="000000" w:themeColor="text1"/>
          <w:shd w:val="clear" w:color="auto" w:fill="FFFFFF"/>
        </w:rPr>
        <w:t xml:space="preserve">Ventura-Bort, C., Wendt, J., &amp; </w:t>
      </w:r>
      <w:proofErr w:type="spellStart"/>
      <w:r w:rsidRPr="009970A1">
        <w:rPr>
          <w:rFonts w:ascii="Times New Roman" w:hAnsi="Times New Roman" w:cs="Times New Roman"/>
          <w:color w:val="000000" w:themeColor="text1"/>
          <w:shd w:val="clear" w:color="auto" w:fill="FFFFFF"/>
        </w:rPr>
        <w:t>Weymar</w:t>
      </w:r>
      <w:proofErr w:type="spellEnd"/>
      <w:r w:rsidRPr="009970A1">
        <w:rPr>
          <w:rFonts w:ascii="Times New Roman" w:hAnsi="Times New Roman" w:cs="Times New Roman"/>
          <w:color w:val="000000" w:themeColor="text1"/>
          <w:shd w:val="clear" w:color="auto" w:fill="FFFFFF"/>
        </w:rPr>
        <w:t>, M. (2021). The role of interoceptive sensibility and emotional conceptualization for the experience of emotions.</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Frontiers in psychology</w:t>
      </w:r>
      <w:r w:rsidRPr="009970A1">
        <w:rPr>
          <w:rFonts w:ascii="Times New Roman" w:hAnsi="Times New Roman" w:cs="Times New Roman"/>
          <w:color w:val="000000" w:themeColor="text1"/>
          <w:shd w:val="clear" w:color="auto" w:fill="FFFFFF"/>
        </w:rPr>
        <w:t>,</w:t>
      </w:r>
      <w:r w:rsidRPr="009970A1">
        <w:rPr>
          <w:rStyle w:val="apple-converted-space"/>
          <w:rFonts w:ascii="Times New Roman" w:hAnsi="Times New Roman" w:cs="Times New Roman"/>
          <w:color w:val="000000" w:themeColor="text1"/>
          <w:shd w:val="clear" w:color="auto" w:fill="FFFFFF"/>
        </w:rPr>
        <w:t> </w:t>
      </w:r>
      <w:r w:rsidRPr="009970A1">
        <w:rPr>
          <w:rFonts w:ascii="Times New Roman" w:hAnsi="Times New Roman" w:cs="Times New Roman"/>
          <w:i/>
          <w:iCs/>
          <w:color w:val="000000" w:themeColor="text1"/>
        </w:rPr>
        <w:t>12</w:t>
      </w:r>
      <w:r w:rsidRPr="009970A1">
        <w:rPr>
          <w:rFonts w:ascii="Times New Roman" w:hAnsi="Times New Roman" w:cs="Times New Roman"/>
          <w:color w:val="000000" w:themeColor="text1"/>
          <w:shd w:val="clear" w:color="auto" w:fill="FFFFFF"/>
        </w:rPr>
        <w:t>, 712418.</w:t>
      </w:r>
    </w:p>
    <w:p w14:paraId="267C2BAB" w14:textId="77777777" w:rsidR="0003792F" w:rsidRPr="009970A1" w:rsidRDefault="0003792F" w:rsidP="0003792F">
      <w:pPr>
        <w:rPr>
          <w:rFonts w:ascii="Times New Roman" w:hAnsi="Times New Roman" w:cs="Times New Roman"/>
          <w:b/>
          <w:bCs/>
          <w:color w:val="000000" w:themeColor="text1"/>
        </w:rPr>
      </w:pPr>
    </w:p>
    <w:sectPr w:rsidR="0003792F" w:rsidRPr="009970A1" w:rsidSect="0021147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421"/>
    <w:rsid w:val="0000464E"/>
    <w:rsid w:val="0000468E"/>
    <w:rsid w:val="00013DDE"/>
    <w:rsid w:val="0001419A"/>
    <w:rsid w:val="00016E5E"/>
    <w:rsid w:val="00016F4B"/>
    <w:rsid w:val="00017455"/>
    <w:rsid w:val="00017693"/>
    <w:rsid w:val="00025DBB"/>
    <w:rsid w:val="000305CD"/>
    <w:rsid w:val="00032BED"/>
    <w:rsid w:val="0003507E"/>
    <w:rsid w:val="000371C5"/>
    <w:rsid w:val="0003792F"/>
    <w:rsid w:val="00042D8B"/>
    <w:rsid w:val="00045C58"/>
    <w:rsid w:val="00045DCB"/>
    <w:rsid w:val="00050F66"/>
    <w:rsid w:val="000510EE"/>
    <w:rsid w:val="00052B65"/>
    <w:rsid w:val="00053920"/>
    <w:rsid w:val="000558AB"/>
    <w:rsid w:val="00061FDD"/>
    <w:rsid w:val="00090149"/>
    <w:rsid w:val="000926DF"/>
    <w:rsid w:val="000945F7"/>
    <w:rsid w:val="00094E33"/>
    <w:rsid w:val="000A053A"/>
    <w:rsid w:val="000A1D94"/>
    <w:rsid w:val="000A312F"/>
    <w:rsid w:val="000A37BB"/>
    <w:rsid w:val="000A5428"/>
    <w:rsid w:val="000B0641"/>
    <w:rsid w:val="000B2EDF"/>
    <w:rsid w:val="000C2006"/>
    <w:rsid w:val="000C28E1"/>
    <w:rsid w:val="000C3910"/>
    <w:rsid w:val="000D0D65"/>
    <w:rsid w:val="000D4D4B"/>
    <w:rsid w:val="000E1294"/>
    <w:rsid w:val="000E4277"/>
    <w:rsid w:val="000E508F"/>
    <w:rsid w:val="000E6324"/>
    <w:rsid w:val="000F0C55"/>
    <w:rsid w:val="000F3A7F"/>
    <w:rsid w:val="000F3D28"/>
    <w:rsid w:val="00107FB1"/>
    <w:rsid w:val="00115A8B"/>
    <w:rsid w:val="00121CDC"/>
    <w:rsid w:val="00124DF2"/>
    <w:rsid w:val="00126AEA"/>
    <w:rsid w:val="001326BA"/>
    <w:rsid w:val="00133778"/>
    <w:rsid w:val="00136AAD"/>
    <w:rsid w:val="00141D9F"/>
    <w:rsid w:val="001473E2"/>
    <w:rsid w:val="00153475"/>
    <w:rsid w:val="00154BEB"/>
    <w:rsid w:val="001571B5"/>
    <w:rsid w:val="0016408D"/>
    <w:rsid w:val="00166828"/>
    <w:rsid w:val="00191F09"/>
    <w:rsid w:val="001925A0"/>
    <w:rsid w:val="001A31ED"/>
    <w:rsid w:val="001B101A"/>
    <w:rsid w:val="001B1276"/>
    <w:rsid w:val="001B42EE"/>
    <w:rsid w:val="001B5B56"/>
    <w:rsid w:val="001B6084"/>
    <w:rsid w:val="001C2F30"/>
    <w:rsid w:val="001C59AF"/>
    <w:rsid w:val="001D2F42"/>
    <w:rsid w:val="001E1212"/>
    <w:rsid w:val="001E70C2"/>
    <w:rsid w:val="00203ABF"/>
    <w:rsid w:val="00203F14"/>
    <w:rsid w:val="00211474"/>
    <w:rsid w:val="002234CA"/>
    <w:rsid w:val="00224480"/>
    <w:rsid w:val="00227916"/>
    <w:rsid w:val="00235E07"/>
    <w:rsid w:val="00240625"/>
    <w:rsid w:val="00254BB2"/>
    <w:rsid w:val="00261589"/>
    <w:rsid w:val="002669AF"/>
    <w:rsid w:val="0026746A"/>
    <w:rsid w:val="00274D1D"/>
    <w:rsid w:val="002769D5"/>
    <w:rsid w:val="002824D1"/>
    <w:rsid w:val="002860C5"/>
    <w:rsid w:val="00290225"/>
    <w:rsid w:val="002936C5"/>
    <w:rsid w:val="002A5B29"/>
    <w:rsid w:val="002A7D7C"/>
    <w:rsid w:val="002B1CC5"/>
    <w:rsid w:val="002B20A0"/>
    <w:rsid w:val="002B43EB"/>
    <w:rsid w:val="002B507F"/>
    <w:rsid w:val="002B706C"/>
    <w:rsid w:val="002B7FC5"/>
    <w:rsid w:val="002C0FF1"/>
    <w:rsid w:val="002C278B"/>
    <w:rsid w:val="002D5C86"/>
    <w:rsid w:val="002E3F23"/>
    <w:rsid w:val="002E5636"/>
    <w:rsid w:val="002E6DD6"/>
    <w:rsid w:val="002F0EBF"/>
    <w:rsid w:val="002F1D86"/>
    <w:rsid w:val="002F5143"/>
    <w:rsid w:val="00301A24"/>
    <w:rsid w:val="0030750F"/>
    <w:rsid w:val="00310E69"/>
    <w:rsid w:val="00314D21"/>
    <w:rsid w:val="00315421"/>
    <w:rsid w:val="00316070"/>
    <w:rsid w:val="003176F4"/>
    <w:rsid w:val="003179ED"/>
    <w:rsid w:val="003205FB"/>
    <w:rsid w:val="003238D9"/>
    <w:rsid w:val="00327635"/>
    <w:rsid w:val="003375AE"/>
    <w:rsid w:val="00340DEA"/>
    <w:rsid w:val="00357020"/>
    <w:rsid w:val="00357EF8"/>
    <w:rsid w:val="00360EAD"/>
    <w:rsid w:val="003651B9"/>
    <w:rsid w:val="00370FCB"/>
    <w:rsid w:val="00397E68"/>
    <w:rsid w:val="003A092A"/>
    <w:rsid w:val="003A194B"/>
    <w:rsid w:val="003A21BC"/>
    <w:rsid w:val="003A5CD8"/>
    <w:rsid w:val="003C58A0"/>
    <w:rsid w:val="003C5CA7"/>
    <w:rsid w:val="003D0EE7"/>
    <w:rsid w:val="003D2D02"/>
    <w:rsid w:val="003D37C0"/>
    <w:rsid w:val="003D4B92"/>
    <w:rsid w:val="003D64BF"/>
    <w:rsid w:val="003E1104"/>
    <w:rsid w:val="003F23DF"/>
    <w:rsid w:val="003F58FD"/>
    <w:rsid w:val="00403199"/>
    <w:rsid w:val="00412A2A"/>
    <w:rsid w:val="0041325F"/>
    <w:rsid w:val="00415E33"/>
    <w:rsid w:val="0044343F"/>
    <w:rsid w:val="00460290"/>
    <w:rsid w:val="004625EB"/>
    <w:rsid w:val="00463F48"/>
    <w:rsid w:val="00464139"/>
    <w:rsid w:val="00466EBC"/>
    <w:rsid w:val="00467434"/>
    <w:rsid w:val="0047178B"/>
    <w:rsid w:val="0047342B"/>
    <w:rsid w:val="004741D4"/>
    <w:rsid w:val="00476648"/>
    <w:rsid w:val="004768FF"/>
    <w:rsid w:val="0049473E"/>
    <w:rsid w:val="00496BAF"/>
    <w:rsid w:val="004A113E"/>
    <w:rsid w:val="004A733A"/>
    <w:rsid w:val="004B0885"/>
    <w:rsid w:val="004B1C48"/>
    <w:rsid w:val="004B4F19"/>
    <w:rsid w:val="004B60AA"/>
    <w:rsid w:val="004B6155"/>
    <w:rsid w:val="004C2A71"/>
    <w:rsid w:val="004C65E5"/>
    <w:rsid w:val="004C6A97"/>
    <w:rsid w:val="004C7745"/>
    <w:rsid w:val="004E04B0"/>
    <w:rsid w:val="004E6859"/>
    <w:rsid w:val="004E69E8"/>
    <w:rsid w:val="004F2380"/>
    <w:rsid w:val="004F45A4"/>
    <w:rsid w:val="00504382"/>
    <w:rsid w:val="005073DC"/>
    <w:rsid w:val="00510712"/>
    <w:rsid w:val="00516B9F"/>
    <w:rsid w:val="005304C8"/>
    <w:rsid w:val="00535C16"/>
    <w:rsid w:val="00535C4A"/>
    <w:rsid w:val="00557273"/>
    <w:rsid w:val="00557752"/>
    <w:rsid w:val="00564D6F"/>
    <w:rsid w:val="00567846"/>
    <w:rsid w:val="00576198"/>
    <w:rsid w:val="00576F10"/>
    <w:rsid w:val="0058073C"/>
    <w:rsid w:val="00580F5B"/>
    <w:rsid w:val="00586C11"/>
    <w:rsid w:val="0058782D"/>
    <w:rsid w:val="00591849"/>
    <w:rsid w:val="00596AF0"/>
    <w:rsid w:val="005B33EA"/>
    <w:rsid w:val="005B5188"/>
    <w:rsid w:val="005B6794"/>
    <w:rsid w:val="005C01D8"/>
    <w:rsid w:val="005C79DF"/>
    <w:rsid w:val="005C7F84"/>
    <w:rsid w:val="005D23FB"/>
    <w:rsid w:val="005E09F3"/>
    <w:rsid w:val="005E5492"/>
    <w:rsid w:val="005F55D7"/>
    <w:rsid w:val="00601C95"/>
    <w:rsid w:val="00610108"/>
    <w:rsid w:val="00610F68"/>
    <w:rsid w:val="006123BC"/>
    <w:rsid w:val="006162E5"/>
    <w:rsid w:val="00616FAA"/>
    <w:rsid w:val="00617035"/>
    <w:rsid w:val="006201D3"/>
    <w:rsid w:val="00620472"/>
    <w:rsid w:val="00622E2F"/>
    <w:rsid w:val="0062462A"/>
    <w:rsid w:val="00624F4F"/>
    <w:rsid w:val="00635917"/>
    <w:rsid w:val="00636898"/>
    <w:rsid w:val="0065033A"/>
    <w:rsid w:val="00650D53"/>
    <w:rsid w:val="00651633"/>
    <w:rsid w:val="00661B28"/>
    <w:rsid w:val="006659AC"/>
    <w:rsid w:val="0066648B"/>
    <w:rsid w:val="00667C22"/>
    <w:rsid w:val="00667D99"/>
    <w:rsid w:val="00674C87"/>
    <w:rsid w:val="00677474"/>
    <w:rsid w:val="00680106"/>
    <w:rsid w:val="00681894"/>
    <w:rsid w:val="006828E4"/>
    <w:rsid w:val="00684336"/>
    <w:rsid w:val="00693669"/>
    <w:rsid w:val="006947A8"/>
    <w:rsid w:val="006971C3"/>
    <w:rsid w:val="006974D8"/>
    <w:rsid w:val="006A474A"/>
    <w:rsid w:val="006A5CF1"/>
    <w:rsid w:val="006B1AF0"/>
    <w:rsid w:val="006B6D23"/>
    <w:rsid w:val="006C1171"/>
    <w:rsid w:val="006C69A5"/>
    <w:rsid w:val="006D45CC"/>
    <w:rsid w:val="006E14AE"/>
    <w:rsid w:val="006E2CBC"/>
    <w:rsid w:val="006E7C11"/>
    <w:rsid w:val="00700BB2"/>
    <w:rsid w:val="00700FFB"/>
    <w:rsid w:val="007126A2"/>
    <w:rsid w:val="00712F09"/>
    <w:rsid w:val="00714572"/>
    <w:rsid w:val="007323C1"/>
    <w:rsid w:val="007328DA"/>
    <w:rsid w:val="007353D5"/>
    <w:rsid w:val="0074616D"/>
    <w:rsid w:val="007515F0"/>
    <w:rsid w:val="00752876"/>
    <w:rsid w:val="00756AF0"/>
    <w:rsid w:val="00760320"/>
    <w:rsid w:val="007614E0"/>
    <w:rsid w:val="0076193F"/>
    <w:rsid w:val="00763144"/>
    <w:rsid w:val="00771AD4"/>
    <w:rsid w:val="007754F1"/>
    <w:rsid w:val="0078750F"/>
    <w:rsid w:val="00787D77"/>
    <w:rsid w:val="00797EF7"/>
    <w:rsid w:val="007A0F80"/>
    <w:rsid w:val="007A521E"/>
    <w:rsid w:val="007B2B45"/>
    <w:rsid w:val="007B2F93"/>
    <w:rsid w:val="007B6852"/>
    <w:rsid w:val="007C69D6"/>
    <w:rsid w:val="007C69E9"/>
    <w:rsid w:val="007C6ECA"/>
    <w:rsid w:val="007D14FA"/>
    <w:rsid w:val="007D4986"/>
    <w:rsid w:val="007E2DB7"/>
    <w:rsid w:val="007E5669"/>
    <w:rsid w:val="008004F9"/>
    <w:rsid w:val="0080070F"/>
    <w:rsid w:val="00800D7A"/>
    <w:rsid w:val="00806EA5"/>
    <w:rsid w:val="008075E7"/>
    <w:rsid w:val="00811BC6"/>
    <w:rsid w:val="00820CA3"/>
    <w:rsid w:val="008301E3"/>
    <w:rsid w:val="0083242C"/>
    <w:rsid w:val="0083549D"/>
    <w:rsid w:val="00836A89"/>
    <w:rsid w:val="00837120"/>
    <w:rsid w:val="008446CC"/>
    <w:rsid w:val="008447A3"/>
    <w:rsid w:val="0085154C"/>
    <w:rsid w:val="008565E6"/>
    <w:rsid w:val="0086319E"/>
    <w:rsid w:val="0086415D"/>
    <w:rsid w:val="00864994"/>
    <w:rsid w:val="00865ED0"/>
    <w:rsid w:val="00866731"/>
    <w:rsid w:val="00866AF0"/>
    <w:rsid w:val="0087484D"/>
    <w:rsid w:val="0087575E"/>
    <w:rsid w:val="00880A20"/>
    <w:rsid w:val="008A0FAF"/>
    <w:rsid w:val="008A3F92"/>
    <w:rsid w:val="008A543A"/>
    <w:rsid w:val="008A5ED3"/>
    <w:rsid w:val="008B480C"/>
    <w:rsid w:val="008B6A9F"/>
    <w:rsid w:val="008B6AA4"/>
    <w:rsid w:val="008C2CAE"/>
    <w:rsid w:val="008C75B8"/>
    <w:rsid w:val="008D13F1"/>
    <w:rsid w:val="008E10D9"/>
    <w:rsid w:val="008E2E88"/>
    <w:rsid w:val="008E5D32"/>
    <w:rsid w:val="008F3872"/>
    <w:rsid w:val="008F4921"/>
    <w:rsid w:val="008F5BD4"/>
    <w:rsid w:val="008F73B9"/>
    <w:rsid w:val="009022EF"/>
    <w:rsid w:val="009052BB"/>
    <w:rsid w:val="00907EF6"/>
    <w:rsid w:val="00916731"/>
    <w:rsid w:val="00920557"/>
    <w:rsid w:val="00921113"/>
    <w:rsid w:val="009303E7"/>
    <w:rsid w:val="0093207E"/>
    <w:rsid w:val="009325F5"/>
    <w:rsid w:val="00933215"/>
    <w:rsid w:val="00936809"/>
    <w:rsid w:val="00941B47"/>
    <w:rsid w:val="009432DF"/>
    <w:rsid w:val="0094626D"/>
    <w:rsid w:val="0095791D"/>
    <w:rsid w:val="0096373F"/>
    <w:rsid w:val="009748B8"/>
    <w:rsid w:val="00985B32"/>
    <w:rsid w:val="009870A2"/>
    <w:rsid w:val="00991412"/>
    <w:rsid w:val="00996E0E"/>
    <w:rsid w:val="009970A1"/>
    <w:rsid w:val="009A1FA7"/>
    <w:rsid w:val="009A40D0"/>
    <w:rsid w:val="009B2366"/>
    <w:rsid w:val="009B2B00"/>
    <w:rsid w:val="009B4990"/>
    <w:rsid w:val="009C6BD5"/>
    <w:rsid w:val="009C72FE"/>
    <w:rsid w:val="009D19A3"/>
    <w:rsid w:val="009D711C"/>
    <w:rsid w:val="009D736C"/>
    <w:rsid w:val="009E4CA4"/>
    <w:rsid w:val="009F71A6"/>
    <w:rsid w:val="00A00AE3"/>
    <w:rsid w:val="00A0744F"/>
    <w:rsid w:val="00A07C84"/>
    <w:rsid w:val="00A1347D"/>
    <w:rsid w:val="00A2056E"/>
    <w:rsid w:val="00A2287D"/>
    <w:rsid w:val="00A234B2"/>
    <w:rsid w:val="00A25145"/>
    <w:rsid w:val="00A264F5"/>
    <w:rsid w:val="00A3379D"/>
    <w:rsid w:val="00A35291"/>
    <w:rsid w:val="00A44CCF"/>
    <w:rsid w:val="00A45D0E"/>
    <w:rsid w:val="00A46A50"/>
    <w:rsid w:val="00A46C08"/>
    <w:rsid w:val="00A559D1"/>
    <w:rsid w:val="00A56AAC"/>
    <w:rsid w:val="00A57781"/>
    <w:rsid w:val="00A606C2"/>
    <w:rsid w:val="00A75CC8"/>
    <w:rsid w:val="00A766AE"/>
    <w:rsid w:val="00A80190"/>
    <w:rsid w:val="00A87327"/>
    <w:rsid w:val="00A873F0"/>
    <w:rsid w:val="00A902D6"/>
    <w:rsid w:val="00A94BD4"/>
    <w:rsid w:val="00A95830"/>
    <w:rsid w:val="00AA06E8"/>
    <w:rsid w:val="00AA45DD"/>
    <w:rsid w:val="00AA4C1B"/>
    <w:rsid w:val="00AA5036"/>
    <w:rsid w:val="00AB276D"/>
    <w:rsid w:val="00AB7A8E"/>
    <w:rsid w:val="00AC2FC9"/>
    <w:rsid w:val="00AD3D33"/>
    <w:rsid w:val="00AD71C2"/>
    <w:rsid w:val="00AD7B70"/>
    <w:rsid w:val="00AE38EA"/>
    <w:rsid w:val="00AE655B"/>
    <w:rsid w:val="00AE7E81"/>
    <w:rsid w:val="00AF4860"/>
    <w:rsid w:val="00AF54C6"/>
    <w:rsid w:val="00B1153B"/>
    <w:rsid w:val="00B14610"/>
    <w:rsid w:val="00B203B6"/>
    <w:rsid w:val="00B23B24"/>
    <w:rsid w:val="00B23F3B"/>
    <w:rsid w:val="00B30152"/>
    <w:rsid w:val="00B411D9"/>
    <w:rsid w:val="00B46C34"/>
    <w:rsid w:val="00B527CE"/>
    <w:rsid w:val="00B67FAB"/>
    <w:rsid w:val="00B74F1D"/>
    <w:rsid w:val="00B830A6"/>
    <w:rsid w:val="00B87838"/>
    <w:rsid w:val="00B95463"/>
    <w:rsid w:val="00BA2279"/>
    <w:rsid w:val="00BB3653"/>
    <w:rsid w:val="00BD48E3"/>
    <w:rsid w:val="00BE1D75"/>
    <w:rsid w:val="00BE5188"/>
    <w:rsid w:val="00BF2B4E"/>
    <w:rsid w:val="00BF3A1C"/>
    <w:rsid w:val="00BF6188"/>
    <w:rsid w:val="00C10DE4"/>
    <w:rsid w:val="00C14C0F"/>
    <w:rsid w:val="00C14D40"/>
    <w:rsid w:val="00C14F8C"/>
    <w:rsid w:val="00C33175"/>
    <w:rsid w:val="00C33E5D"/>
    <w:rsid w:val="00C351FA"/>
    <w:rsid w:val="00C36093"/>
    <w:rsid w:val="00C364D1"/>
    <w:rsid w:val="00C366B0"/>
    <w:rsid w:val="00C43292"/>
    <w:rsid w:val="00C4749E"/>
    <w:rsid w:val="00C47CBD"/>
    <w:rsid w:val="00C52D6D"/>
    <w:rsid w:val="00C61B1A"/>
    <w:rsid w:val="00C66B2C"/>
    <w:rsid w:val="00C70812"/>
    <w:rsid w:val="00C73148"/>
    <w:rsid w:val="00C74302"/>
    <w:rsid w:val="00C7557F"/>
    <w:rsid w:val="00C83183"/>
    <w:rsid w:val="00C84550"/>
    <w:rsid w:val="00C851F6"/>
    <w:rsid w:val="00C85E86"/>
    <w:rsid w:val="00C87CB6"/>
    <w:rsid w:val="00C907A3"/>
    <w:rsid w:val="00C92866"/>
    <w:rsid w:val="00C9695E"/>
    <w:rsid w:val="00CB69BA"/>
    <w:rsid w:val="00CC3574"/>
    <w:rsid w:val="00CC7901"/>
    <w:rsid w:val="00CD69FE"/>
    <w:rsid w:val="00CE113E"/>
    <w:rsid w:val="00CE4351"/>
    <w:rsid w:val="00D1452D"/>
    <w:rsid w:val="00D169A7"/>
    <w:rsid w:val="00D1739B"/>
    <w:rsid w:val="00D25611"/>
    <w:rsid w:val="00D30B77"/>
    <w:rsid w:val="00D43882"/>
    <w:rsid w:val="00D45793"/>
    <w:rsid w:val="00D46BF7"/>
    <w:rsid w:val="00D475B6"/>
    <w:rsid w:val="00D515C7"/>
    <w:rsid w:val="00D5181C"/>
    <w:rsid w:val="00D571AB"/>
    <w:rsid w:val="00D72546"/>
    <w:rsid w:val="00D72A6E"/>
    <w:rsid w:val="00D73AE1"/>
    <w:rsid w:val="00D81F25"/>
    <w:rsid w:val="00D83844"/>
    <w:rsid w:val="00D83B3E"/>
    <w:rsid w:val="00D92BA8"/>
    <w:rsid w:val="00D92FD1"/>
    <w:rsid w:val="00D966F8"/>
    <w:rsid w:val="00DA6394"/>
    <w:rsid w:val="00DB15E8"/>
    <w:rsid w:val="00DB57B2"/>
    <w:rsid w:val="00DB654E"/>
    <w:rsid w:val="00DC20BA"/>
    <w:rsid w:val="00DC38F8"/>
    <w:rsid w:val="00DD0694"/>
    <w:rsid w:val="00DD1BE7"/>
    <w:rsid w:val="00DD3DD1"/>
    <w:rsid w:val="00DF4056"/>
    <w:rsid w:val="00E006FB"/>
    <w:rsid w:val="00E07A16"/>
    <w:rsid w:val="00E14A45"/>
    <w:rsid w:val="00E2123F"/>
    <w:rsid w:val="00E236D9"/>
    <w:rsid w:val="00E32796"/>
    <w:rsid w:val="00E371DB"/>
    <w:rsid w:val="00E42E83"/>
    <w:rsid w:val="00E459FD"/>
    <w:rsid w:val="00E46ACD"/>
    <w:rsid w:val="00E52460"/>
    <w:rsid w:val="00E524F9"/>
    <w:rsid w:val="00E55DDF"/>
    <w:rsid w:val="00E56D3C"/>
    <w:rsid w:val="00E62398"/>
    <w:rsid w:val="00E64100"/>
    <w:rsid w:val="00E744A4"/>
    <w:rsid w:val="00E75DFD"/>
    <w:rsid w:val="00E76FBE"/>
    <w:rsid w:val="00E80468"/>
    <w:rsid w:val="00E8453C"/>
    <w:rsid w:val="00E8670D"/>
    <w:rsid w:val="00E91B71"/>
    <w:rsid w:val="00E9293D"/>
    <w:rsid w:val="00EA3D30"/>
    <w:rsid w:val="00EA5C4C"/>
    <w:rsid w:val="00EA5C7A"/>
    <w:rsid w:val="00EB078D"/>
    <w:rsid w:val="00EB087B"/>
    <w:rsid w:val="00EB5700"/>
    <w:rsid w:val="00EC247B"/>
    <w:rsid w:val="00EC3B66"/>
    <w:rsid w:val="00EC6AB4"/>
    <w:rsid w:val="00EE3A0A"/>
    <w:rsid w:val="00EE4488"/>
    <w:rsid w:val="00EE6FCC"/>
    <w:rsid w:val="00EF36EA"/>
    <w:rsid w:val="00EF4622"/>
    <w:rsid w:val="00EF5D37"/>
    <w:rsid w:val="00F01B99"/>
    <w:rsid w:val="00F0398D"/>
    <w:rsid w:val="00F04907"/>
    <w:rsid w:val="00F04E65"/>
    <w:rsid w:val="00F05ADB"/>
    <w:rsid w:val="00F11D4C"/>
    <w:rsid w:val="00F123D5"/>
    <w:rsid w:val="00F12E45"/>
    <w:rsid w:val="00F15826"/>
    <w:rsid w:val="00F201C4"/>
    <w:rsid w:val="00F20791"/>
    <w:rsid w:val="00F24E21"/>
    <w:rsid w:val="00F303E2"/>
    <w:rsid w:val="00F3046D"/>
    <w:rsid w:val="00F31D66"/>
    <w:rsid w:val="00F32090"/>
    <w:rsid w:val="00F32484"/>
    <w:rsid w:val="00F33D44"/>
    <w:rsid w:val="00F4116A"/>
    <w:rsid w:val="00F429F7"/>
    <w:rsid w:val="00F4421B"/>
    <w:rsid w:val="00F46E4E"/>
    <w:rsid w:val="00F47BF1"/>
    <w:rsid w:val="00F515F3"/>
    <w:rsid w:val="00F56C82"/>
    <w:rsid w:val="00F73B99"/>
    <w:rsid w:val="00F74FC9"/>
    <w:rsid w:val="00F75965"/>
    <w:rsid w:val="00F801E6"/>
    <w:rsid w:val="00F8188E"/>
    <w:rsid w:val="00F86F0D"/>
    <w:rsid w:val="00F9138F"/>
    <w:rsid w:val="00F929CE"/>
    <w:rsid w:val="00F95391"/>
    <w:rsid w:val="00F97D05"/>
    <w:rsid w:val="00FA027D"/>
    <w:rsid w:val="00FA1260"/>
    <w:rsid w:val="00FA2FB5"/>
    <w:rsid w:val="00FA499D"/>
    <w:rsid w:val="00FB319B"/>
    <w:rsid w:val="00FB5455"/>
    <w:rsid w:val="00FB5FE4"/>
    <w:rsid w:val="00FC13FA"/>
    <w:rsid w:val="00FC2425"/>
    <w:rsid w:val="00FC3D35"/>
    <w:rsid w:val="00FC404E"/>
    <w:rsid w:val="00FD4089"/>
    <w:rsid w:val="00FE0370"/>
    <w:rsid w:val="00FE08A2"/>
    <w:rsid w:val="00FF5B7D"/>
    <w:rsid w:val="00FF5D64"/>
    <w:rsid w:val="00FF68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744DE0"/>
  <w15:chartTrackingRefBased/>
  <w15:docId w15:val="{A194CC23-4A8E-8746-A764-40091A7F5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4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46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4343F"/>
  </w:style>
  <w:style w:type="character" w:styleId="CommentReference">
    <w:name w:val="annotation reference"/>
    <w:basedOn w:val="DefaultParagraphFont"/>
    <w:uiPriority w:val="99"/>
    <w:semiHidden/>
    <w:unhideWhenUsed/>
    <w:rsid w:val="0044343F"/>
    <w:rPr>
      <w:sz w:val="16"/>
      <w:szCs w:val="16"/>
    </w:rPr>
  </w:style>
  <w:style w:type="character" w:styleId="Hyperlink">
    <w:name w:val="Hyperlink"/>
    <w:basedOn w:val="DefaultParagraphFont"/>
    <w:uiPriority w:val="99"/>
    <w:unhideWhenUsed/>
    <w:rsid w:val="0044343F"/>
    <w:rPr>
      <w:color w:val="0563C1" w:themeColor="hyperlink"/>
      <w:u w:val="single"/>
    </w:rPr>
  </w:style>
  <w:style w:type="character" w:styleId="Strong">
    <w:name w:val="Strong"/>
    <w:basedOn w:val="DefaultParagraphFont"/>
    <w:uiPriority w:val="22"/>
    <w:qFormat/>
    <w:rsid w:val="00F12E45"/>
    <w:rPr>
      <w:b/>
      <w:bCs/>
    </w:rPr>
  </w:style>
  <w:style w:type="character" w:styleId="Emphasis">
    <w:name w:val="Emphasis"/>
    <w:basedOn w:val="DefaultParagraphFont"/>
    <w:uiPriority w:val="20"/>
    <w:qFormat/>
    <w:rsid w:val="00F12E4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592</Words>
  <Characters>20475</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Keating (PhD Psychology Lab FT)</dc:creator>
  <cp:keywords/>
  <dc:description/>
  <cp:lastModifiedBy>Connor Keating</cp:lastModifiedBy>
  <cp:revision>3</cp:revision>
  <dcterms:created xsi:type="dcterms:W3CDTF">2025-12-18T17:32:00Z</dcterms:created>
  <dcterms:modified xsi:type="dcterms:W3CDTF">2025-12-18T17:32:00Z</dcterms:modified>
</cp:coreProperties>
</file>